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5C082" w14:textId="74D7D305" w:rsidR="009C565D" w:rsidRPr="009C565D" w:rsidRDefault="00FB022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Material Table S1</w:t>
      </w:r>
      <w:r w:rsidR="00EF5263" w:rsidRPr="002D6E92">
        <w:rPr>
          <w:rFonts w:ascii="Times New Roman" w:hAnsi="Times New Roman"/>
          <w:b/>
        </w:rPr>
        <w:t>:</w:t>
      </w:r>
      <w:r w:rsidR="00EF5263">
        <w:rPr>
          <w:rFonts w:ascii="Times New Roman" w:hAnsi="Times New Roman"/>
        </w:rPr>
        <w:t xml:space="preserve"> Data from experimental stable isotope feeding studies examining </w:t>
      </w:r>
      <w:r w:rsidR="00362C5D">
        <w:rPr>
          <w:rFonts w:ascii="Times New Roman" w:hAnsi="Times New Roman"/>
        </w:rPr>
        <w:t>nitrogen stable isotope (</w:t>
      </w:r>
      <w:r w:rsidR="00EF5263" w:rsidRPr="008B79B0">
        <w:rPr>
          <w:rFonts w:ascii="Times New Roman" w:hAnsi="Times New Roman"/>
        </w:rPr>
        <w:t>δ</w:t>
      </w:r>
      <w:r w:rsidR="00EF5263" w:rsidRPr="008B79B0">
        <w:rPr>
          <w:rFonts w:ascii="Times New Roman" w:hAnsi="Times New Roman"/>
          <w:vertAlign w:val="superscript"/>
        </w:rPr>
        <w:t>15</w:t>
      </w:r>
      <w:r w:rsidR="00EF5263" w:rsidRPr="008B79B0">
        <w:rPr>
          <w:rFonts w:ascii="Times New Roman" w:hAnsi="Times New Roman"/>
        </w:rPr>
        <w:t>N</w:t>
      </w:r>
      <w:r w:rsidR="00362C5D">
        <w:rPr>
          <w:rFonts w:ascii="Times New Roman" w:hAnsi="Times New Roman"/>
        </w:rPr>
        <w:t>)</w:t>
      </w:r>
      <w:r w:rsidR="00EF5263">
        <w:rPr>
          <w:rFonts w:ascii="Times New Roman" w:hAnsi="Times New Roman"/>
        </w:rPr>
        <w:t xml:space="preserve"> diet-tissue discrimination factors (</w:t>
      </w:r>
      <w:r w:rsidR="00EF5263">
        <w:rPr>
          <w:rFonts w:ascii="Times New Roman" w:hAnsi="Times New Roman"/>
        </w:rPr>
        <w:sym w:font="Symbol" w:char="F044"/>
      </w:r>
      <w:r w:rsidR="00EF5263" w:rsidRPr="008B79B0">
        <w:rPr>
          <w:rFonts w:ascii="Times New Roman" w:hAnsi="Times New Roman"/>
          <w:vertAlign w:val="superscript"/>
        </w:rPr>
        <w:t>15</w:t>
      </w:r>
      <w:r w:rsidR="00EF5263" w:rsidRPr="008B79B0">
        <w:rPr>
          <w:rFonts w:ascii="Times New Roman" w:hAnsi="Times New Roman"/>
        </w:rPr>
        <w:t>N</w:t>
      </w:r>
      <w:r w:rsidR="00EF5263">
        <w:rPr>
          <w:rFonts w:ascii="Times New Roman" w:hAnsi="Times New Roman"/>
        </w:rPr>
        <w:t>) in fish a</w:t>
      </w:r>
      <w:r w:rsidR="00362C5D">
        <w:rPr>
          <w:rFonts w:ascii="Times New Roman" w:hAnsi="Times New Roman"/>
        </w:rPr>
        <w:t>nd included in the meta-analytical model</w:t>
      </w:r>
      <w:r w:rsidR="00EF5263">
        <w:rPr>
          <w:rFonts w:ascii="Times New Roman" w:hAnsi="Times New Roman"/>
        </w:rPr>
        <w:t xml:space="preserve"> to define the </w:t>
      </w:r>
      <w:r w:rsidR="00EF5263">
        <w:rPr>
          <w:rFonts w:ascii="Times New Roman" w:hAnsi="Times New Roman"/>
        </w:rPr>
        <w:sym w:font="Symbol" w:char="F044"/>
      </w:r>
      <w:r w:rsidR="00EF5263" w:rsidRPr="008B79B0">
        <w:rPr>
          <w:rFonts w:ascii="Times New Roman" w:hAnsi="Times New Roman"/>
          <w:vertAlign w:val="superscript"/>
        </w:rPr>
        <w:t>15</w:t>
      </w:r>
      <w:r w:rsidR="00EF5263" w:rsidRPr="008B79B0">
        <w:rPr>
          <w:rFonts w:ascii="Times New Roman" w:hAnsi="Times New Roman"/>
        </w:rPr>
        <w:t>N</w:t>
      </w:r>
      <w:r w:rsidR="00EF5263">
        <w:rPr>
          <w:rFonts w:ascii="Times New Roman" w:hAnsi="Times New Roman"/>
        </w:rPr>
        <w:t xml:space="preserve"> vs. dietary </w:t>
      </w:r>
      <w:r w:rsidR="00EF5263" w:rsidRPr="008B79B0">
        <w:rPr>
          <w:rFonts w:ascii="Times New Roman" w:hAnsi="Times New Roman"/>
        </w:rPr>
        <w:t>δ</w:t>
      </w:r>
      <w:r w:rsidR="00EF5263" w:rsidRPr="008B79B0">
        <w:rPr>
          <w:rFonts w:ascii="Times New Roman" w:hAnsi="Times New Roman"/>
          <w:vertAlign w:val="superscript"/>
        </w:rPr>
        <w:t>15</w:t>
      </w:r>
      <w:r w:rsidR="00EF5263" w:rsidRPr="008B79B0">
        <w:rPr>
          <w:rFonts w:ascii="Times New Roman" w:hAnsi="Times New Roman"/>
        </w:rPr>
        <w:t>N</w:t>
      </w:r>
      <w:r w:rsidR="00EF5263">
        <w:rPr>
          <w:rFonts w:ascii="Times New Roman" w:hAnsi="Times New Roman"/>
        </w:rPr>
        <w:t xml:space="preserve"> relationship that </w:t>
      </w:r>
      <w:r w:rsidR="00362C5D">
        <w:rPr>
          <w:rFonts w:ascii="Times New Roman" w:hAnsi="Times New Roman"/>
        </w:rPr>
        <w:t>incorporates</w:t>
      </w:r>
      <w:r w:rsidR="00EF5263">
        <w:rPr>
          <w:rFonts w:ascii="Times New Roman" w:hAnsi="Times New Roman"/>
        </w:rPr>
        <w:t xml:space="preserve"> </w:t>
      </w:r>
      <w:r w:rsidR="00362C5D">
        <w:rPr>
          <w:rFonts w:ascii="Times New Roman" w:hAnsi="Times New Roman"/>
        </w:rPr>
        <w:t xml:space="preserve">continuous narrowing fractionation into a </w:t>
      </w:r>
      <w:r w:rsidR="00EF5263">
        <w:rPr>
          <w:rFonts w:ascii="Times New Roman" w:hAnsi="Times New Roman"/>
        </w:rPr>
        <w:t xml:space="preserve">scaled </w:t>
      </w:r>
      <w:r w:rsidR="00EF5263">
        <w:rPr>
          <w:rFonts w:ascii="Times New Roman" w:hAnsi="Times New Roman"/>
        </w:rPr>
        <w:sym w:font="Symbol" w:char="F044"/>
      </w:r>
      <w:r w:rsidR="00EF5263" w:rsidRPr="008B79B0">
        <w:rPr>
          <w:rFonts w:ascii="Times New Roman" w:hAnsi="Times New Roman"/>
          <w:vertAlign w:val="superscript"/>
        </w:rPr>
        <w:t>15</w:t>
      </w:r>
      <w:r w:rsidR="00EF5263" w:rsidRPr="008B79B0">
        <w:rPr>
          <w:rFonts w:ascii="Times New Roman" w:hAnsi="Times New Roman"/>
        </w:rPr>
        <w:t>N</w:t>
      </w:r>
      <w:r w:rsidR="00EF5263">
        <w:rPr>
          <w:rFonts w:ascii="Times New Roman" w:hAnsi="Times New Roman"/>
        </w:rPr>
        <w:t xml:space="preserve"> </w:t>
      </w:r>
      <w:r w:rsidR="006B28FD">
        <w:rPr>
          <w:rFonts w:ascii="Times New Roman" w:hAnsi="Times New Roman"/>
        </w:rPr>
        <w:t>trophic framework (see Figure 2</w:t>
      </w:r>
      <w:r w:rsidR="00EF5263">
        <w:rPr>
          <w:rFonts w:ascii="Times New Roman" w:hAnsi="Times New Roman"/>
        </w:rPr>
        <w:t>).</w:t>
      </w:r>
      <w:r w:rsidR="005A568D">
        <w:rPr>
          <w:rFonts w:ascii="Times New Roman" w:hAnsi="Times New Roman"/>
        </w:rPr>
        <w:t xml:space="preserve"> Exp. – experimental conditions (controlled [C], semi-controlled [SC]; Equ. – reached equilibrium (equilibrium [E], unknown [U]), Env. – environment (freshwater [FW], marine [M]), Tis. – tissue (muscle [M], whole fish [W]), Lipid – lipid extraction (</w:t>
      </w:r>
      <w:r>
        <w:rPr>
          <w:rFonts w:ascii="Times New Roman" w:hAnsi="Times New Roman"/>
        </w:rPr>
        <w:t>yes [</w:t>
      </w:r>
      <w:r w:rsidR="005A568D">
        <w:rPr>
          <w:rFonts w:ascii="Times New Roman" w:hAnsi="Times New Roman"/>
        </w:rPr>
        <w:t>Y</w:t>
      </w:r>
      <w:r>
        <w:rPr>
          <w:rFonts w:ascii="Times New Roman" w:hAnsi="Times New Roman"/>
        </w:rPr>
        <w:t>]</w:t>
      </w:r>
      <w:r w:rsidR="005A568D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no [</w:t>
      </w:r>
      <w:r w:rsidR="005A568D">
        <w:rPr>
          <w:rFonts w:ascii="Times New Roman" w:hAnsi="Times New Roman"/>
        </w:rPr>
        <w:t>N</w:t>
      </w:r>
      <w:r>
        <w:rPr>
          <w:rFonts w:ascii="Times New Roman" w:hAnsi="Times New Roman"/>
        </w:rPr>
        <w:t>]</w:t>
      </w:r>
      <w:r w:rsidR="005A568D">
        <w:rPr>
          <w:rFonts w:ascii="Times New Roman" w:hAnsi="Times New Roman"/>
        </w:rPr>
        <w:t>), Acid – acidification (</w:t>
      </w:r>
      <w:r>
        <w:rPr>
          <w:rFonts w:ascii="Times New Roman" w:hAnsi="Times New Roman"/>
        </w:rPr>
        <w:t>yes [</w:t>
      </w:r>
      <w:r w:rsidR="005A568D">
        <w:rPr>
          <w:rFonts w:ascii="Times New Roman" w:hAnsi="Times New Roman"/>
        </w:rPr>
        <w:t>Y</w:t>
      </w:r>
      <w:r>
        <w:rPr>
          <w:rFonts w:ascii="Times New Roman" w:hAnsi="Times New Roman"/>
        </w:rPr>
        <w:t>]</w:t>
      </w:r>
      <w:r w:rsidR="005A568D">
        <w:rPr>
          <w:rFonts w:ascii="Times New Roman" w:hAnsi="Times New Roman"/>
        </w:rPr>
        <w:t>/</w:t>
      </w:r>
      <w:r>
        <w:rPr>
          <w:rFonts w:ascii="Times New Roman" w:hAnsi="Times New Roman"/>
        </w:rPr>
        <w:t xml:space="preserve"> </w:t>
      </w:r>
      <w:bookmarkStart w:id="0" w:name="_GoBack"/>
      <w:bookmarkEnd w:id="0"/>
      <w:r>
        <w:rPr>
          <w:rFonts w:ascii="Times New Roman" w:hAnsi="Times New Roman"/>
        </w:rPr>
        <w:t>no [</w:t>
      </w:r>
      <w:r w:rsidR="005A568D">
        <w:rPr>
          <w:rFonts w:ascii="Times New Roman" w:hAnsi="Times New Roman"/>
        </w:rPr>
        <w:t>N</w:t>
      </w:r>
      <w:r>
        <w:rPr>
          <w:rFonts w:ascii="Times New Roman" w:hAnsi="Times New Roman"/>
        </w:rPr>
        <w:t>]</w:t>
      </w:r>
      <w:r w:rsidR="005A568D">
        <w:rPr>
          <w:rFonts w:ascii="Times New Roman" w:hAnsi="Times New Roman"/>
        </w:rPr>
        <w:t xml:space="preserve">), Precis. – analytical precision </w:t>
      </w:r>
    </w:p>
    <w:p w14:paraId="5F9714D7" w14:textId="77777777" w:rsidR="009C565D" w:rsidRDefault="009C565D"/>
    <w:tbl>
      <w:tblPr>
        <w:tblStyle w:val="TableGrid"/>
        <w:tblW w:w="15026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135"/>
        <w:gridCol w:w="1559"/>
        <w:gridCol w:w="567"/>
        <w:gridCol w:w="567"/>
        <w:gridCol w:w="567"/>
        <w:gridCol w:w="567"/>
        <w:gridCol w:w="709"/>
        <w:gridCol w:w="567"/>
        <w:gridCol w:w="709"/>
        <w:gridCol w:w="567"/>
        <w:gridCol w:w="1134"/>
        <w:gridCol w:w="567"/>
        <w:gridCol w:w="708"/>
        <w:gridCol w:w="567"/>
        <w:gridCol w:w="709"/>
        <w:gridCol w:w="567"/>
        <w:gridCol w:w="567"/>
        <w:gridCol w:w="709"/>
        <w:gridCol w:w="709"/>
        <w:gridCol w:w="1275"/>
      </w:tblGrid>
      <w:tr w:rsidR="005A568D" w:rsidRPr="00FD2019" w14:paraId="190E2907" w14:textId="77777777" w:rsidTr="001640DB">
        <w:tc>
          <w:tcPr>
            <w:tcW w:w="7514" w:type="dxa"/>
            <w:gridSpan w:val="10"/>
            <w:tcBorders>
              <w:left w:val="nil"/>
              <w:bottom w:val="single" w:sz="4" w:space="0" w:color="000000" w:themeColor="text1"/>
            </w:tcBorders>
          </w:tcPr>
          <w:p w14:paraId="46C3B6A8" w14:textId="4AFF332E" w:rsidR="005A568D" w:rsidRPr="00FD2019" w:rsidRDefault="005A568D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CONSUMER</w:t>
            </w:r>
          </w:p>
        </w:tc>
        <w:tc>
          <w:tcPr>
            <w:tcW w:w="4252" w:type="dxa"/>
            <w:gridSpan w:val="6"/>
            <w:tcBorders>
              <w:bottom w:val="single" w:sz="4" w:space="0" w:color="000000" w:themeColor="text1"/>
            </w:tcBorders>
          </w:tcPr>
          <w:p w14:paraId="27396F8A" w14:textId="405AA4B3" w:rsidR="005A568D" w:rsidRDefault="005A568D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PREY (DIET)</w:t>
            </w:r>
          </w:p>
        </w:tc>
        <w:tc>
          <w:tcPr>
            <w:tcW w:w="567" w:type="dxa"/>
          </w:tcPr>
          <w:p w14:paraId="2AB667C0" w14:textId="3A9BE12C" w:rsidR="005A568D" w:rsidRPr="00FD2019" w:rsidRDefault="005A568D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 w:themeColor="text1"/>
            </w:tcBorders>
          </w:tcPr>
          <w:p w14:paraId="5062E8CF" w14:textId="72352867" w:rsidR="005A568D" w:rsidRPr="00FD2019" w:rsidRDefault="005A568D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DTDF</w:t>
            </w:r>
          </w:p>
        </w:tc>
        <w:tc>
          <w:tcPr>
            <w:tcW w:w="1275" w:type="dxa"/>
            <w:tcBorders>
              <w:right w:val="nil"/>
            </w:tcBorders>
          </w:tcPr>
          <w:p w14:paraId="22E3D279" w14:textId="786B8890" w:rsidR="005A568D" w:rsidRPr="00FD2019" w:rsidRDefault="005A568D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REFERENCE</w:t>
            </w:r>
          </w:p>
        </w:tc>
      </w:tr>
      <w:tr w:rsidR="001640DB" w:rsidRPr="00FD2019" w14:paraId="10600F04" w14:textId="77777777" w:rsidTr="001640DB">
        <w:tc>
          <w:tcPr>
            <w:tcW w:w="11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F48A671" w14:textId="77777777" w:rsidR="00F16FAE" w:rsidRPr="00FD2019" w:rsidRDefault="00F16FA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Common name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1262008" w14:textId="77777777" w:rsidR="00F16FAE" w:rsidRPr="00FD2019" w:rsidRDefault="00F16FA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Scientific name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EA7AAB9" w14:textId="790E27F6" w:rsidR="00F16FAE" w:rsidRPr="00FD2019" w:rsidRDefault="00F16FAE" w:rsidP="00FD201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Exp.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43F078B" w14:textId="1B1127B2" w:rsidR="00F16FAE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Equ.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14D508D" w14:textId="43C91532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Env.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E1806CB" w14:textId="74DDBD87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is.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AC95DDB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Lipid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4B1B56" w14:textId="287F66EA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cid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A2278AB" w14:textId="0E2BE70A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δ</w:t>
            </w:r>
            <w:r w:rsidRPr="00FD2019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5</w:t>
            </w: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</w:tcBorders>
          </w:tcPr>
          <w:p w14:paraId="721A8929" w14:textId="77777777" w:rsidR="00F16FAE" w:rsidRDefault="00F16FA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δ</w:t>
            </w:r>
            <w:r w:rsidRPr="00FD2019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5</w:t>
            </w: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  <w:p w14:paraId="731B59FE" w14:textId="7F0CCCCC" w:rsidR="00F16FAE" w:rsidRPr="00FD2019" w:rsidRDefault="00F16FA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SD)</w:t>
            </w:r>
          </w:p>
        </w:tc>
        <w:tc>
          <w:tcPr>
            <w:tcW w:w="1134" w:type="dxa"/>
            <w:tcBorders>
              <w:bottom w:val="single" w:sz="4" w:space="0" w:color="000000" w:themeColor="text1"/>
              <w:right w:val="nil"/>
            </w:tcBorders>
          </w:tcPr>
          <w:p w14:paraId="277C175B" w14:textId="5D431F79" w:rsidR="00F16FAE" w:rsidRPr="00FD2019" w:rsidRDefault="00F16FA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Type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B84CF14" w14:textId="77777777" w:rsidR="00F16FAE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Diet</w:t>
            </w:r>
          </w:p>
          <w:p w14:paraId="4EE91F6B" w14:textId="1BE74D39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E98D2BA" w14:textId="71045977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Lipid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870876F" w14:textId="7A0B8CED" w:rsidR="00F16FAE" w:rsidRPr="00FD2019" w:rsidRDefault="00F16FAE" w:rsidP="00FD201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cid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7D90D27" w14:textId="60E3A652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δ</w:t>
            </w:r>
            <w:r w:rsidRPr="00FD2019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5</w:t>
            </w: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000000" w:themeColor="text1"/>
            </w:tcBorders>
          </w:tcPr>
          <w:p w14:paraId="273E09EE" w14:textId="77777777" w:rsidR="00F16FAE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δ</w:t>
            </w:r>
            <w:r w:rsidRPr="00FD2019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5</w:t>
            </w: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  <w:p w14:paraId="7050A3D9" w14:textId="120FC5EE" w:rsidR="00F16FAE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SD)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327A3BE6" w14:textId="0A4A9FC5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recis.</w:t>
            </w:r>
          </w:p>
        </w:tc>
        <w:tc>
          <w:tcPr>
            <w:tcW w:w="709" w:type="dxa"/>
            <w:tcBorders>
              <w:bottom w:val="single" w:sz="4" w:space="0" w:color="000000" w:themeColor="text1"/>
              <w:right w:val="nil"/>
            </w:tcBorders>
          </w:tcPr>
          <w:p w14:paraId="4CDA5401" w14:textId="32B70652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∆15N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</w:tcBorders>
          </w:tcPr>
          <w:p w14:paraId="0CB39BC0" w14:textId="77777777" w:rsidR="00F16FAE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∆15N</w:t>
            </w:r>
          </w:p>
          <w:p w14:paraId="381F7B45" w14:textId="616ABABD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SD)</w:t>
            </w:r>
          </w:p>
        </w:tc>
        <w:tc>
          <w:tcPr>
            <w:tcW w:w="1275" w:type="dxa"/>
            <w:tcBorders>
              <w:bottom w:val="single" w:sz="4" w:space="0" w:color="000000" w:themeColor="text1"/>
              <w:right w:val="nil"/>
            </w:tcBorders>
          </w:tcPr>
          <w:p w14:paraId="6ED58519" w14:textId="7D8A27A2" w:rsidR="00F16FAE" w:rsidRPr="00FD2019" w:rsidRDefault="00F16FAE" w:rsidP="00423E2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D2019">
              <w:rPr>
                <w:rFonts w:ascii="Times New Roman" w:hAnsi="Times New Roman"/>
                <w:b/>
                <w:sz w:val="16"/>
                <w:szCs w:val="16"/>
              </w:rPr>
              <w:t>Study</w:t>
            </w:r>
          </w:p>
        </w:tc>
      </w:tr>
      <w:tr w:rsidR="001640DB" w:rsidRPr="00FD2019" w14:paraId="1F9D0186" w14:textId="77777777" w:rsidTr="001640DB"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502CB48A" w14:textId="31093A09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Cui-</w:t>
            </w:r>
            <w:proofErr w:type="spellStart"/>
            <w:r w:rsidRPr="00FD2019">
              <w:rPr>
                <w:rFonts w:ascii="Times New Roman" w:hAnsi="Times New Roman"/>
                <w:sz w:val="16"/>
                <w:szCs w:val="16"/>
              </w:rPr>
              <w:t>ui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E16F2CA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Chasmistes cuju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16D155D" w14:textId="7CCC2432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7370A73" w14:textId="3546FEBA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0D94C6E" w14:textId="511113F2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B55E1EA" w14:textId="33C32F03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8C8B28F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5C08EE7" w14:textId="49468306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6770F29" w14:textId="207F2366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A19D6F" w14:textId="3A0C0562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F82CED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8D715C" w14:textId="7B585AD5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Hatchery fee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09D0319" w14:textId="219F8C0D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D42AB9E" w14:textId="60672901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02AFF77" w14:textId="1C73B68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1BE9407" w14:textId="3008798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ED76FA5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67D8CFD" w14:textId="1FB18A15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 w:rsidR="001F512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741C343" w14:textId="01B9BB2B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8061028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0EC9856" w14:textId="2AC8E501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Estep &amp; Vigg 1985</w:t>
            </w:r>
          </w:p>
        </w:tc>
      </w:tr>
      <w:tr w:rsidR="001640DB" w:rsidRPr="00FD2019" w14:paraId="44A810D1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99F161" w14:textId="16B0EC00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Cui-</w:t>
            </w:r>
            <w:proofErr w:type="spellStart"/>
            <w:r w:rsidRPr="00FD2019">
              <w:rPr>
                <w:rFonts w:ascii="Times New Roman" w:hAnsi="Times New Roman"/>
                <w:sz w:val="16"/>
                <w:szCs w:val="16"/>
              </w:rPr>
              <w:t>u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DEB6F" w14:textId="1C5A7D31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Chasmistes cuj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CDC8F6" w14:textId="3E958900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70351A" w14:textId="7FA6F058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A32B5A" w14:textId="3598A7F5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C31F6B" w14:textId="0C1BC10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9324C" w14:textId="3C7E030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2B7310" w14:textId="311D5D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A0467" w14:textId="3C0B6325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</w:t>
            </w:r>
            <w:r w:rsidR="00F82CED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7CA39" w14:textId="370E8450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F82CED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5A846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6F126" w14:textId="00CC9C6D" w:rsidR="00F16FAE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A56EC7" w14:textId="528CB9F6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97B11E" w14:textId="58F6250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2AA29" w14:textId="75F6F333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6ADB4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729ED1" w14:textId="4E29410E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 w:rsidR="001F512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39C41" w14:textId="4D4E018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E4BC5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3D9C75" w14:textId="61691F0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Estep &amp; Vigg 1985</w:t>
            </w:r>
          </w:p>
        </w:tc>
      </w:tr>
      <w:tr w:rsidR="001640DB" w:rsidRPr="00FD2019" w14:paraId="00A214B6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A7955B" w14:textId="6A362E7A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ut</w:t>
            </w:r>
            <w:r w:rsidR="0041755E"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hroat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96F24" w14:textId="756D5E14" w:rsidR="00F16FAE" w:rsidRPr="00FD2019" w:rsidRDefault="0041755E" w:rsidP="0041755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ncorhynchus clarkii</w:t>
            </w:r>
            <w:r w:rsidR="00F16FAE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C9A2ED" w14:textId="09B5A22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8C74F" w14:textId="425F6AD0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7C38D5" w14:textId="37B1EAC8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9D424F" w14:textId="2B80871D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59F27" w14:textId="23C9F9C2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75576" w14:textId="167F436C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5675D8" w14:textId="6191775D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F3C179" w14:textId="42F6BB9E" w:rsidR="00F16FAE" w:rsidRPr="00FD2019" w:rsidRDefault="00F82CE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22F47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197046" w14:textId="4499C2EF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C750F" w14:textId="59D833A6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53981E" w14:textId="5642510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F7E4E" w14:textId="492B5EB2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9D5425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1F92B" w14:textId="3DB46F93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 w:rsidR="001F512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0A569" w14:textId="0E886BFA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68F3A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7174FF" w14:textId="6318C0BF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Estep &amp; Vigg 1985</w:t>
            </w:r>
          </w:p>
        </w:tc>
      </w:tr>
      <w:tr w:rsidR="001640DB" w:rsidRPr="00FD2019" w14:paraId="61F43F31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5022D5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Broad white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52536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Coregonus na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16EAC" w14:textId="47A74703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D5AD4" w14:textId="22CE4F1E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7F7F19" w14:textId="7D52F491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3BA7EA" w14:textId="5239E192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5A0F0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606E7" w14:textId="46A67F01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1BE45C" w14:textId="07371AA6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153F4" w14:textId="256A353E" w:rsidR="00F16FAE" w:rsidRPr="00FD2019" w:rsidRDefault="00F82CE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4A112" w14:textId="5E216F22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Commercial trout 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5BFF53" w14:textId="76894FB5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740EED" w14:textId="2EF4EE05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DAA84" w14:textId="4B704191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D5657" w14:textId="1C9766C1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5190D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74C122" w14:textId="5AC11E4E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  <w:r w:rsidR="001F512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9622F1" w14:textId="7996C0F0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428FE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C76180" w14:textId="1BA6C299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Hesslein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1993</w:t>
            </w:r>
          </w:p>
        </w:tc>
      </w:tr>
      <w:tr w:rsidR="001640DB" w:rsidRPr="00FD2019" w14:paraId="76826DA7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2936E1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Broad white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2B4E26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Coregonus na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61DDBF" w14:textId="3635E662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7B262" w14:textId="00D04D80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4CF57" w14:textId="4E127678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3061C" w14:textId="118F6F1E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E4148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BF344" w14:textId="7C633089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7B2A37" w14:textId="4A43B963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D789CF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F6FA0" w14:textId="457F0BEA" w:rsidR="00F16FAE" w:rsidRPr="00FD2019" w:rsidRDefault="001067D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ke trou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DB39E" w14:textId="0CC3B7D6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3A1953" w14:textId="355ECDE6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C5DFE" w14:textId="2C9033B0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A7AF2" w14:textId="799370D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79A14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3E040C" w14:textId="64F30985" w:rsidR="00F16FAE" w:rsidRPr="00FD2019" w:rsidRDefault="00F82CE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  <w:r w:rsidR="001F512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7B37B5" w14:textId="3B1E690F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3</w:t>
            </w:r>
            <w:r w:rsidR="00F82CED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1CE51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14F186" w14:textId="54258811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Hesslein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1993</w:t>
            </w:r>
          </w:p>
        </w:tc>
      </w:tr>
      <w:tr w:rsidR="001640DB" w:rsidRPr="00FD2019" w14:paraId="64E27681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B5A6EB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Rainbow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1339A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Oncorhynchus myki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B5778F" w14:textId="35F8FB28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0978E" w14:textId="3E72B3AE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B86FE8" w14:textId="00633CD0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9F1A5" w14:textId="5163DE18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A82306" w14:textId="7C4B9D5D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FF1D84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4A672" w14:textId="68204B8C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A3E65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25A9F" w14:textId="03CE9582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Granular 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D24869" w14:textId="7C863803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DB85A9" w14:textId="12EF0C2F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7D939B" w14:textId="77B33419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3A700" w14:textId="1D3BCBD2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9.3</w:t>
            </w:r>
            <w:r w:rsidR="001067D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2AD08" w14:textId="76CC8AC9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E0F183" w14:textId="18D8F6D0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4A4F30" w14:textId="614563C9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DE993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CDA61" w14:textId="77B4C09B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Pinnegar &amp; Polunin 1999</w:t>
            </w:r>
          </w:p>
        </w:tc>
      </w:tr>
      <w:tr w:rsidR="001640DB" w:rsidRPr="00FD2019" w14:paraId="1B35805B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E926B3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Rainbow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E9A30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Oncorhynchus myki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DF243" w14:textId="2BC7FDA2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B3BC8B" w14:textId="3259E9FF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73D17A" w14:textId="4F6311EE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3806B2" w14:textId="7F4C2E49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65982E" w14:textId="7BE1018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3B5B18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BFB6C" w14:textId="0B1C1AC3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77876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9287C" w14:textId="66487BEF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Granular 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256DFB" w14:textId="441FCC57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D31D78" w14:textId="1CE18EB9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10D3B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E91B0" w14:textId="1A06FB07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AD313F" w14:textId="1FF53696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E0800" w14:textId="5681570A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7C19C" w14:textId="51AA16E7" w:rsidR="00F16FAE" w:rsidRPr="00FD2019" w:rsidRDefault="001067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75963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5B721C" w14:textId="0406A291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Pinnegar &amp; Polunin 1999</w:t>
            </w:r>
          </w:p>
        </w:tc>
      </w:tr>
      <w:tr w:rsidR="001640DB" w:rsidRPr="00FD2019" w14:paraId="267880A5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1945B6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Lake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41FA7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Salvelinus namaycu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8EF68D" w14:textId="31610ABE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77FF0" w14:textId="7782E6E6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95517E" w14:textId="232CD942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4398D" w14:textId="7BB27379" w:rsidR="00F16FAE" w:rsidRPr="00FD2019" w:rsidRDefault="002A7746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00838D" w14:textId="19FC73BC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D9C797" w14:textId="0FA4F219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3B44F" w14:textId="561F99A3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C76954" w14:textId="508746F2" w:rsidR="00F16FAE" w:rsidRPr="00FD2019" w:rsidRDefault="001F51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8E662" w14:textId="747C39EF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ix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677B8C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DB137A" w14:textId="2B127BDB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07F544" w14:textId="3E94FA5C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6D995" w14:textId="46A37F27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770C2A" w14:textId="7433CDE4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CEE558" w14:textId="0204928E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5EDB0" w14:textId="38DF437C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16403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8C5A7E" w14:textId="0C3AF9E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Harvey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2</w:t>
            </w:r>
          </w:p>
        </w:tc>
      </w:tr>
      <w:tr w:rsidR="001640DB" w:rsidRPr="00FD2019" w14:paraId="3F83D14C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EC10DB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Lake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F965F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Salvelinus namaycu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489B3F" w14:textId="72E5DE02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9E387" w14:textId="73E10B00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88678" w14:textId="7113CE2F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CB877B" w14:textId="0804D695" w:rsidR="00F16FAE" w:rsidRPr="00FD2019" w:rsidRDefault="002A7746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194402" w14:textId="21ECAC91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CA3DF3" w14:textId="45E85E22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30820" w14:textId="1A6930F1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50873F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B6FCB" w14:textId="69209DBF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ix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5A79D5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AC931D" w14:textId="7CDCD2EE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5E686" w14:textId="745565AC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4AD9A" w14:textId="2137D87D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9BC71" w14:textId="026EABC1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856F4" w14:textId="04770477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4E6A0" w14:textId="18546B47" w:rsidR="00F16FAE" w:rsidRPr="00FD2019" w:rsidRDefault="001F512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7C8BC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A087BB" w14:textId="5DB6AC2B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Harvey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2</w:t>
            </w:r>
          </w:p>
        </w:tc>
      </w:tr>
      <w:tr w:rsidR="001640DB" w:rsidRPr="00FD2019" w14:paraId="3E37D8E6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012B93" w14:textId="77777777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Cat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16D83" w14:textId="77777777" w:rsidR="00F16FAE" w:rsidRPr="00FD2019" w:rsidRDefault="00F16FA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Pterygoplichthys disjunctiv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02FC88" w14:textId="1B6FEC2C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42137" w14:textId="2FC4207D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9E9AE4" w14:textId="04FA6EAA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8DA1F" w14:textId="121F2059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4A111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CC129" w14:textId="66A834A0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3DFCB" w14:textId="6BB771FC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7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E35517" w14:textId="5DF7DD47" w:rsidR="00F16FAE" w:rsidRPr="00FD2019" w:rsidRDefault="000C163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D47AF" w14:textId="63615413" w:rsidR="00F16FAE" w:rsidRPr="00FD2019" w:rsidRDefault="00F16FAE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Alga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0EA6DA" w14:textId="08F0D000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03F5B8" w14:textId="7F00BAE4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92D3F" w14:textId="1968565C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6521D" w14:textId="09D8D61D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8B2FE5" w14:textId="5E9AD014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472417" w14:textId="4F28AE01" w:rsidR="00F16FAE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8D3D8" w14:textId="0B4CAAF5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594EAB" w14:textId="77777777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A3A683" w14:textId="13DCA958" w:rsidR="00F16FAE" w:rsidRPr="00FD2019" w:rsidRDefault="00F16FA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German &amp; Miles 2010</w:t>
            </w:r>
          </w:p>
        </w:tc>
      </w:tr>
      <w:tr w:rsidR="001640DB" w:rsidRPr="00FD2019" w14:paraId="01CB8A77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37521E" w14:textId="4221B4AA" w:rsidR="000C1634" w:rsidRPr="00FD2019" w:rsidRDefault="000C1634" w:rsidP="00A423D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mpkinse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60F1B" w14:textId="24AF571E" w:rsidR="000C1634" w:rsidRPr="000C1634" w:rsidRDefault="000C1634" w:rsidP="000C163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163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 xml:space="preserve">Lepomi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>gibbo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E6038" w14:textId="75ADE679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0DFCEA" w14:textId="2B6FA239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C7C2B" w14:textId="74AF3EB1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244B53" w14:textId="02051247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A707E" w14:textId="337E0131" w:rsidR="000C1634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6A543C" w14:textId="0400850E" w:rsidR="000C1634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E600E" w14:textId="22FD0BCE" w:rsidR="000C1634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27E642" w14:textId="60BAADA2" w:rsidR="000C1634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93E67" w14:textId="77777777" w:rsidR="000C1634" w:rsidRPr="00FD2019" w:rsidRDefault="000C163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9BD9BF" w14:textId="2A7374BE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FD568B" w14:textId="2A5278BD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DEA63" w14:textId="38EEAAB9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5B447" w14:textId="371860A9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21D93D" w14:textId="3D410AFC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7E402" w14:textId="034F4C5A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12FB50" w14:textId="6D6A1A9D" w:rsidR="000C1634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01D0E" w14:textId="77777777" w:rsidR="000C1634" w:rsidRPr="00FD2019" w:rsidRDefault="000C1634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A778A1" w14:textId="3B407966" w:rsidR="000C1634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lborne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Robinson 2013</w:t>
            </w:r>
          </w:p>
        </w:tc>
      </w:tr>
      <w:tr w:rsidR="001640DB" w:rsidRPr="00FD2019" w14:paraId="05A2AADB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AB29A2" w14:textId="221CB55A" w:rsidR="0030304B" w:rsidRDefault="0030304B" w:rsidP="00A423D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mpkinse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90458" w14:textId="1641F04F" w:rsidR="0030304B" w:rsidRPr="000C1634" w:rsidRDefault="0030304B" w:rsidP="000C163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r w:rsidRPr="000C163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 xml:space="preserve">Lepomi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  <w:t>gibbo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D86B4D" w14:textId="7AACBAEC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993FD0" w14:textId="4F8BE0BA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31FC68" w14:textId="4439161D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AD06B5" w14:textId="5D122881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7414B" w14:textId="676A1C8C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0B7AE" w14:textId="6CD60617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37B75" w14:textId="1BE1E824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40B0C" w14:textId="44937130" w:rsidR="0030304B" w:rsidRDefault="0030304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8B981" w14:textId="77777777" w:rsidR="0030304B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16427" w14:textId="1CA8D221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BC0149" w14:textId="1391F9BB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A348D" w14:textId="6226482F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EAF55" w14:textId="71AC1753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692CDE" w14:textId="7207CCB3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EB0416" w14:textId="3044F17B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885C1" w14:textId="5FF0B84D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00BB7" w14:textId="77777777" w:rsidR="0030304B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CE33B6" w14:textId="6544CFB9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lborne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Robinson 2013</w:t>
            </w:r>
          </w:p>
        </w:tc>
      </w:tr>
      <w:tr w:rsidR="001640DB" w:rsidRPr="00FD2019" w14:paraId="55226933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8954F6" w14:textId="41E336A0" w:rsidR="0030304B" w:rsidRDefault="0030304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inbow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D5C2C" w14:textId="2E3C503D" w:rsidR="0030304B" w:rsidRPr="000C1634" w:rsidRDefault="0030304B" w:rsidP="000C163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Oncorhynchus myki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15F919" w14:textId="5ADF05AE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20A53" w14:textId="38E9D607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2EE9E" w14:textId="7DC4A102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8DC6C" w14:textId="7B61BB17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4CD77A" w14:textId="7A8E9BC9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F33EA8" w14:textId="4BFB5E7D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79CFB" w14:textId="0564AD9E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0E1CE0" w14:textId="77777777" w:rsidR="0030304B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6B975" w14:textId="77777777" w:rsidR="0030304B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B58F8D" w14:textId="6BCFC855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50EA17" w14:textId="1D455EF1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315457" w14:textId="0957F2FC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D5B3C" w14:textId="0E116034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21C72A" w14:textId="4BA45646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E28334" w14:textId="6F535AD0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D03FC7" w14:textId="02652F77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B7FA0" w14:textId="77777777" w:rsidR="0030304B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CBD7CC" w14:textId="7DA87025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eady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oore 2013</w:t>
            </w:r>
          </w:p>
        </w:tc>
      </w:tr>
      <w:tr w:rsidR="001640DB" w:rsidRPr="00FD2019" w14:paraId="3CCE6D51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E82048" w14:textId="74BD2D8A" w:rsidR="0030304B" w:rsidRDefault="0030304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inbow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2B32C2" w14:textId="18890D42" w:rsidR="0030304B" w:rsidRPr="000C1634" w:rsidRDefault="0030304B" w:rsidP="000C163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Oncorhynchus myki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73D0E" w14:textId="5CCE55D9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FE103C" w14:textId="72C03A80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C1B8F2" w14:textId="53912414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E0EC04" w14:textId="0221FC8B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B0F99" w14:textId="2406EDF4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238A0" w14:textId="38E36210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31602" w14:textId="44F91E29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03A4B" w14:textId="77777777" w:rsidR="0030304B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93AD8" w14:textId="77777777" w:rsidR="0030304B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334403" w14:textId="0635D10A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C5153C" w14:textId="3ABD95E7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CC7915" w14:textId="162C850E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4E161C" w14:textId="6CE21BD6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31733" w14:textId="3952DB8D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DD001" w14:textId="59A11C36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16CFC" w14:textId="14C42A92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EE959" w14:textId="77777777" w:rsidR="0030304B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FAC117" w14:textId="12FC719B" w:rsidR="0030304B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eady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oore 2013</w:t>
            </w:r>
          </w:p>
        </w:tc>
      </w:tr>
      <w:tr w:rsidR="001640DB" w:rsidRPr="00FD2019" w14:paraId="214D275E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70F054" w14:textId="27EC0D34" w:rsidR="0030304B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0A8F9" w14:textId="427D0ABD" w:rsidR="0030304B" w:rsidRPr="00FD2019" w:rsidRDefault="0038125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larias gariepi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1F25DC" w14:textId="5211C2BC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C34C0" w14:textId="0E688A7B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07CB2" w14:textId="5B953E8A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956C" w14:textId="5FC71931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D4B7E" w14:textId="6CBD5169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85F2F9" w14:textId="35E91CFC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6F7E6" w14:textId="4B09C27E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210A4C" w14:textId="77777777" w:rsidR="0030304B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4D3FD" w14:textId="77777777" w:rsidR="0030304B" w:rsidRPr="00FD2019" w:rsidRDefault="0030304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5443C" w14:textId="741E5A7E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679BE6" w14:textId="4B8290FA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481D2" w14:textId="6B00B4BD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54922" w14:textId="1522A269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349C8" w14:textId="77777777" w:rsidR="0030304B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4272D9" w14:textId="77777777" w:rsidR="0030304B" w:rsidRPr="00FD2019" w:rsidRDefault="0030304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3CB125" w14:textId="50773889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4A8C3" w14:textId="08C0B4AB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AB3640" w14:textId="63DFAFE1" w:rsidR="0030304B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nyidi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47E3E207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31D901" w14:textId="15164963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EF2F4" w14:textId="130A25BF" w:rsidR="00381255" w:rsidRPr="00FD2019" w:rsidRDefault="0038125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larias gariepi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B2A38" w14:textId="0756CE82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F8D4C" w14:textId="30F19B1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CC6644" w14:textId="53E1545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7C0763" w14:textId="348CC85F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41BC9" w14:textId="6201E46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1AB80C" w14:textId="1DC96A3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38FE2" w14:textId="5A32EF35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839DAE" w14:textId="77777777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4E81E" w14:textId="77777777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97A73" w14:textId="07C0CE54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2B666B" w14:textId="541AABAB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4EC23" w14:textId="7F9E0103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E3EFAE" w14:textId="46C61E2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6EAE72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702C9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2BBC7" w14:textId="73D11E8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A8435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7EA099" w14:textId="3C6214B4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nyidi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59D55CF5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CA04C9" w14:textId="05C34EC4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26770D" w14:textId="30B15C9E" w:rsidR="00381255" w:rsidRPr="00FD2019" w:rsidRDefault="0038125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larias gariepi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B1F401" w14:textId="1F3AE1B5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EAB2BD" w14:textId="3FD7C65B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D7D77A" w14:textId="066D922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721C7D" w14:textId="17EFB510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BBD7F3" w14:textId="7DA4291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587EBC" w14:textId="52FC9A6B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02DCFF" w14:textId="6F0FA8A8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E4EF4A" w14:textId="77777777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CBCC1" w14:textId="77777777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20DE8" w14:textId="0AB81C19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C564C" w14:textId="1E38AEFE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87735B" w14:textId="6B99DFE0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614A6B" w14:textId="397FB860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0B520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E166B1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D5484" w14:textId="388D1136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018FB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9B2489" w14:textId="19C11A9B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nyidi </w:t>
            </w:r>
            <w:r w:rsidRPr="00381255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63161EDA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119442" w14:textId="62AA6F87" w:rsidR="00381255" w:rsidRDefault="0038125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ook tro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716C03" w14:textId="7FE00D60" w:rsidR="00381255" w:rsidRDefault="0038125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alvelinus fonti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9863C" w14:textId="516E26F1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F68C9" w14:textId="09D8CA30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3E1AE" w14:textId="5CD156B9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590F3" w14:textId="65F8D564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691B8" w14:textId="486E88F4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118B5" w14:textId="5388DC98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DC1EE" w14:textId="161F4388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0589B3" w14:textId="77777777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06163" w14:textId="77777777" w:rsidR="00381255" w:rsidRPr="00FD2019" w:rsidRDefault="0038125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4BFC7" w14:textId="448398E6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DDDA3B" w14:textId="078D75B1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9F853" w14:textId="58E8BB60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881C2" w14:textId="736934ED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6E82F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644D2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6AD593" w14:textId="26206D3F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04576" w14:textId="77777777" w:rsidR="00381255" w:rsidRPr="00FD2019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C5B0A2" w14:textId="184C075B" w:rsidR="00381255" w:rsidRDefault="0038125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eterson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Howarth 1987</w:t>
            </w:r>
          </w:p>
        </w:tc>
      </w:tr>
      <w:tr w:rsidR="001640DB" w:rsidRPr="00FD2019" w14:paraId="2FBC37C8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A99C9E" w14:textId="301A2318" w:rsidR="00742120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urasian pe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EA1497" w14:textId="471D231C" w:rsidR="00742120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erca fluv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4D1B9" w14:textId="5137AEAA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8EA37D" w14:textId="60349FEC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2C0DC" w14:textId="5DE81DB7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D9894" w14:textId="2CC8CE6C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E34BBD" w14:textId="23884E27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DD9A1C" w14:textId="3F2AF56D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6DCECF" w14:textId="62CEBB8F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A39C3C" w14:textId="2FFE416E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D9D1D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129EB" w14:textId="4820E2B1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61E1AE" w14:textId="30A56FF3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1BAABA" w14:textId="55C49A56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1653C" w14:textId="7261C602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56319" w14:textId="2BF622BB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787AD" w14:textId="1C9F17E8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CF0A1" w14:textId="1E64ED0F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84932" w14:textId="20E720C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2CF4E8" w14:textId="2B38762B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Vollaire </w:t>
            </w:r>
            <w:r w:rsidRPr="0074212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07</w:t>
            </w:r>
          </w:p>
        </w:tc>
      </w:tr>
      <w:tr w:rsidR="001640DB" w:rsidRPr="00FD2019" w14:paraId="706682CB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FF2BBE" w14:textId="5DE070D1" w:rsidR="00742120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ss ca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3DC8BA" w14:textId="6726B368" w:rsidR="00742120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tenopharyngodon idel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4A63F4" w14:textId="52BD78CB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9866B" w14:textId="49CFDFAF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D69D9A" w14:textId="46C5118B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68D18B" w14:textId="113EDA97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BAEF7" w14:textId="33548535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4221B" w14:textId="4C871E7D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D409E" w14:textId="76A99240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F4F34C" w14:textId="625C9038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674DD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5E1C58" w14:textId="14158EA3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268E9" w14:textId="1A0DB1F9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2F7FBF" w14:textId="1A715E1F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498B5" w14:textId="0A349BBD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314D1" w14:textId="1F475849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2978E" w14:textId="0F12ABF5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5CDF5A" w14:textId="5A5B9BC3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16574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DBA07" w14:textId="077365CE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Xia </w:t>
            </w:r>
            <w:r w:rsidRPr="0074212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6A81CA14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860FA9" w14:textId="2B2DB3B9" w:rsidR="00742120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ss ca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3742D" w14:textId="13548F69" w:rsidR="00742120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tenopharyngodon idel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5CBB83" w14:textId="2E0E6266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27046" w14:textId="78E19FD2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EA058B" w14:textId="02BD210C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396B8" w14:textId="2CA97040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9AF91" w14:textId="3C86AF5E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11349" w14:textId="1602865D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FDBE8C" w14:textId="79E94FC2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83D154" w14:textId="2F2ECA4F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286DE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CB628" w14:textId="7B440524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E50FA0" w14:textId="7B862844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95209A" w14:textId="64C3B203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0859F" w14:textId="4290F9ED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E2D7C9" w14:textId="4ED0D4F6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D2E9B" w14:textId="6289F3E9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1E26D" w14:textId="06A5CB9A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83BA6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53727" w14:textId="5B80A598" w:rsidR="00742120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Xia </w:t>
            </w:r>
            <w:r w:rsidRPr="0074212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6B410820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88B9F4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Atlantic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2D401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C08B2" w14:textId="615F2ABA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5E57F0" w14:textId="1AF70FCB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0688CE" w14:textId="002AE9F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BB0F4B" w14:textId="132599A5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467C86" w14:textId="760A63CD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1F0A4F" w14:textId="07A3A2CB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3F713" w14:textId="53AB4265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C53C5" w14:textId="2BA8E7D7" w:rsidR="00742120" w:rsidRPr="00FD2019" w:rsidRDefault="00136A3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A57F1" w14:textId="57441451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Salmon fe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65064" w14:textId="09D2EF63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9C6954" w14:textId="4C00F2AC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2D51E2" w14:textId="5B6A87A0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19EE0" w14:textId="4DB98B99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5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D7BED" w14:textId="6D38582C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83F4B3" w14:textId="5BD1F4F0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8A54F" w14:textId="1F404AD8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5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4CED4E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AA8870" w14:textId="642BA45A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Dempson &amp; Power 2004</w:t>
            </w:r>
          </w:p>
        </w:tc>
      </w:tr>
      <w:tr w:rsidR="001640DB" w:rsidRPr="00FD2019" w14:paraId="6C8C9C73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E1B2DB" w14:textId="77777777" w:rsidR="00742120" w:rsidRPr="00577E0A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577E0A">
              <w:rPr>
                <w:rFonts w:ascii="Times New Roman" w:hAnsi="Times New Roman"/>
                <w:sz w:val="16"/>
                <w:szCs w:val="16"/>
              </w:rPr>
              <w:t>Australian mad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73F85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Atypichthys strig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6CA17D" w14:textId="20AE91BA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B8E19" w14:textId="64194DAE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C1FE3" w14:textId="0360564E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01B62" w14:textId="39C6067F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7693A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3BB8F0" w14:textId="110D9EE0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DC9BC1" w14:textId="2EDDE2AD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0F2A43" w14:textId="114DD035" w:rsidR="00742120" w:rsidRPr="00FD2019" w:rsidRDefault="00136A3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0121B" w14:textId="5EB69F6E" w:rsidR="00742120" w:rsidRPr="00577E0A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577E0A">
              <w:rPr>
                <w:rFonts w:ascii="Times New Roman" w:hAnsi="Times New Roman"/>
                <w:sz w:val="16"/>
                <w:szCs w:val="16"/>
              </w:rPr>
              <w:t>Commercial flake f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3E4F3" w14:textId="36D9E0BD" w:rsidR="00742120" w:rsidRPr="00577E0A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77E0A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D36B3A" w14:textId="67C6DAC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07DCF1" w14:textId="5F8F89CD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56C9C" w14:textId="476F39EA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8A237" w14:textId="3083B2CD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6E2CA" w14:textId="7CF3FA65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E45CAA" w14:textId="115B935E" w:rsidR="00742120" w:rsidRPr="00FD2019" w:rsidRDefault="00136A39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42577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39DE0" w14:textId="576D6CD8" w:rsidR="00742120" w:rsidRPr="00FD2019" w:rsidRDefault="00742120" w:rsidP="00536B5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Gaston </w:t>
            </w:r>
            <w:r w:rsidR="00536B5B"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4</w:t>
            </w:r>
          </w:p>
        </w:tc>
      </w:tr>
      <w:tr w:rsidR="001640DB" w:rsidRPr="00FD2019" w14:paraId="363D34D2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5ACE34" w14:textId="0A4ED642" w:rsidR="00742120" w:rsidRPr="00FD2019" w:rsidRDefault="004175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Japan</w:t>
            </w:r>
            <w:r w:rsidR="00742120" w:rsidRPr="00FD2019">
              <w:rPr>
                <w:rFonts w:ascii="Times New Roman" w:hAnsi="Times New Roman"/>
                <w:sz w:val="16"/>
                <w:szCs w:val="16"/>
              </w:rPr>
              <w:t>ese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A5866B" w14:textId="65F6CA15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 xml:space="preserve">Lateolabrax </w:t>
            </w:r>
            <w:r w:rsidR="008D1985">
              <w:rPr>
                <w:rFonts w:ascii="Times New Roman" w:hAnsi="Times New Roman"/>
                <w:i/>
                <w:sz w:val="16"/>
                <w:szCs w:val="16"/>
              </w:rPr>
              <w:t>japonic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22956D" w14:textId="6FED2513" w:rsidR="00742120" w:rsidRPr="00FD2019" w:rsidRDefault="008D1985" w:rsidP="008D198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CD92B8" w14:textId="77B44F59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B7FA4" w14:textId="7EE7204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C98F5" w14:textId="5B54F680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B4DBCD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3A18CB" w14:textId="65817F5D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1176C" w14:textId="1C32C19B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7BF5B" w14:textId="33FFFE15" w:rsidR="00742120" w:rsidRPr="00FD2019" w:rsidRDefault="008D198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C5CCE" w14:textId="23D50403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Control di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02B3A0" w14:textId="7EC349A9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112B1F" w14:textId="40332441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6B812" w14:textId="24EDD706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00766" w14:textId="33B3EAE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7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5DE42" w14:textId="535EDA1E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750B2D" w14:textId="78E2A209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8A44D" w14:textId="296F3E1D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3.1</w:t>
            </w:r>
            <w:r w:rsidR="008D198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2723D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640C6B" w14:textId="00DE4FA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Suzuki </w:t>
            </w:r>
            <w:r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5</w:t>
            </w:r>
          </w:p>
        </w:tc>
      </w:tr>
      <w:tr w:rsidR="001640DB" w:rsidRPr="00FD2019" w14:paraId="4A20B3C0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202EDC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Japanese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28E35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Lateolabrax japoni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064A64" w14:textId="47B36C1C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7869A7" w14:textId="494737E7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0AE93" w14:textId="0082515F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162BDA" w14:textId="4C386891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9CF3A1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C3C33E" w14:textId="2B105FBD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B527D" w14:textId="69D61A81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6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60E09" w14:textId="2E35A011" w:rsidR="00742120" w:rsidRPr="00FD2019" w:rsidRDefault="008D198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84791" w14:textId="4A44DED9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ormul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08E508" w14:textId="5A4A6DD0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3E94CA" w14:textId="53B1A4B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220D4" w14:textId="7463A2E5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EEF0F" w14:textId="4E57C856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C2DB6F" w14:textId="18AD5786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15AB30" w14:textId="4D035FB5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85FEF2" w14:textId="157B8D28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2.4</w:t>
            </w:r>
            <w:r w:rsidR="008D198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FBC08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92645A" w14:textId="52056D5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Suzuki </w:t>
            </w:r>
            <w:r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5</w:t>
            </w:r>
          </w:p>
        </w:tc>
      </w:tr>
      <w:tr w:rsidR="001640DB" w:rsidRPr="00FD2019" w14:paraId="70BFF669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9CAB88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Atlantic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D77FF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Salmo sa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12137" w14:textId="3FE2E84F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B4B8A" w14:textId="7EF7020D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421EE" w14:textId="0079F1BB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69753" w14:textId="6516A761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8529F" w14:textId="2C58E616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2B4DCD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68730" w14:textId="2445FF1E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D6E841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D05B8" w14:textId="01F55BFF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ormul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79A7A0" w14:textId="697F98B4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91300C" w14:textId="5F1232DD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D0B3B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D0BC8" w14:textId="34CFBD5C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B0F78C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4F6B0" w14:textId="31201B6A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9E62D" w14:textId="51BC84AA" w:rsidR="00742120" w:rsidRPr="00FD2019" w:rsidRDefault="008D198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</w:t>
            </w:r>
            <w:r w:rsidR="003F5B3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E3529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30231E" w14:textId="691D3F31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Trueman </w:t>
            </w:r>
            <w:r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5</w:t>
            </w:r>
          </w:p>
        </w:tc>
      </w:tr>
      <w:tr w:rsidR="001640DB" w:rsidRPr="00FD2019" w14:paraId="0FD8EEA3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0CB1FD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Salt mar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4E883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Fundulus heteroc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28CCDE" w14:textId="63C6A291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EF286B" w14:textId="56577795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485456" w14:textId="238755B1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D85277" w14:textId="74935FF9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E0764B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620108" w14:textId="4A11B949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71DFF" w14:textId="3BFA6784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440CC9" w14:textId="294EDE8D" w:rsidR="00742120" w:rsidRPr="00FD2019" w:rsidRDefault="00B94D3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 w:rsidR="003F5B3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69821" w14:textId="4545BBD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Water soaked tu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45057" w14:textId="2A176CDD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F6F152" w14:textId="5FB82FDA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F9C0B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94ADA2" w14:textId="042CE9CB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33A705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2E3811" w14:textId="54D5D349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5E755" w14:textId="483A4580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</w:t>
            </w:r>
            <w:r w:rsidR="003F5B3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4E42BC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188CA8" w14:textId="4B1FBACE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Logan </w:t>
            </w:r>
            <w:r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6</w:t>
            </w:r>
          </w:p>
        </w:tc>
      </w:tr>
      <w:tr w:rsidR="001640DB" w:rsidRPr="00FD2019" w14:paraId="4390E923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47A262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Pacific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D41CD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Clupea palla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211CB" w14:textId="6D6DD8DF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DDC638" w14:textId="2A25DEB8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154B1" w14:textId="06EE3E6E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AC9C5" w14:textId="09DE0E7E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B3845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8866C" w14:textId="613F2241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AA7A0" w14:textId="23FDE312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F4F9C" w14:textId="5DFCE7CE" w:rsidR="00742120" w:rsidRPr="00FD2019" w:rsidRDefault="00B94D3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D8901" w14:textId="10AB4128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on enriched di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379F15" w14:textId="45264166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5DCA13" w14:textId="43CAFC23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9A088" w14:textId="67A7C5A9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E0528" w14:textId="21B23F78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C5A84D" w14:textId="2A56DBE8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777324" w14:textId="26DE9C7D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B8A998" w14:textId="52219945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A0F4D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4F12CC" w14:textId="3613A2FD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iller 200</w:t>
            </w:r>
            <w:r w:rsidR="00536B5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1640DB" w:rsidRPr="00FD2019" w14:paraId="72EBAC05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4CB311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Sea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E545C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774EAC" w14:textId="6E01C9E0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085979" w14:textId="55AA8019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120310" w14:textId="630A3E63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0C49D6" w14:textId="09012450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98C75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25892" w14:textId="591CC1A0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E25B1" w14:textId="1F540CA6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7.8</w:t>
            </w:r>
            <w:r w:rsidR="00B94D3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F5E91" w14:textId="793B7315" w:rsidR="00742120" w:rsidRPr="00FD2019" w:rsidRDefault="00B94D3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8D230" w14:textId="3BCDD05D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Sande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F6459" w14:textId="081F2EA5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3461F1" w14:textId="39DED6B3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635BE8" w14:textId="5AB9DF8A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E209C" w14:textId="13D05541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888105" w14:textId="27C1A37A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56AC5A" w14:textId="0E407B76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5D425" w14:textId="1B54878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3.8</w:t>
            </w:r>
            <w:r w:rsidR="00B94D3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1B3D4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B85042" w14:textId="5409A37C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Sweeting </w:t>
            </w:r>
            <w:r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7</w:t>
            </w:r>
          </w:p>
        </w:tc>
      </w:tr>
      <w:tr w:rsidR="001640DB" w:rsidRPr="00FD2019" w14:paraId="2F527777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3336EC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Sea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EE65C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681D1A" w14:textId="0BDAD3C1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EC592" w14:textId="64FA398D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16BCD" w14:textId="2A5D33F3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016CF7" w14:textId="6E7EB707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E233D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CEC9B6" w14:textId="3F3CECC5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5A9707" w14:textId="523FCAE9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C45848" w14:textId="6DAC0C1E" w:rsidR="00742120" w:rsidRPr="00FD2019" w:rsidRDefault="00B94D3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0C668" w14:textId="059BD844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Dab mus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D95EB0" w14:textId="2F4D22F8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A8359C" w14:textId="7919839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9C2B9D" w14:textId="3D435252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1D737E" w14:textId="10C99D1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03F29" w14:textId="4AA939D7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CDE88" w14:textId="5ACD1157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49019" w14:textId="527C02A6" w:rsidR="00742120" w:rsidRPr="00FD2019" w:rsidRDefault="00B94D3D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0CB11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78FB6E" w14:textId="57EC8615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Sweeting </w:t>
            </w:r>
            <w:r w:rsidRPr="00536B5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07</w:t>
            </w:r>
          </w:p>
        </w:tc>
      </w:tr>
      <w:tr w:rsidR="001640DB" w:rsidRPr="00FD2019" w14:paraId="2FFDF489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3F495F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Bluefin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EAFBC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Thunnus thyn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87A45" w14:textId="6AE62410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D6540" w14:textId="1A0263FD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75AAC" w14:textId="761D1C8E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E3567" w14:textId="68C2A338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37DBF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72C31" w14:textId="648681AE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BCD3F" w14:textId="3BD9C822" w:rsidR="00742120" w:rsidRPr="00FD2019" w:rsidRDefault="00742120" w:rsidP="003F5B3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1.</w:t>
            </w:r>
            <w:r w:rsidR="003F5B3A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B8CA9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DC0F5" w14:textId="7CF2866A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795E18" w14:textId="0DFC9209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302D07" w14:textId="192D35E5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6DCE3" w14:textId="2D7B0BF5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3C3DF5" w14:textId="475362EC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9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5D7AC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256EC" w14:textId="6F0015EB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1C6BB" w14:textId="1850A54E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15A2F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D1CEF8" w14:textId="3D6850D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Varela </w:t>
            </w:r>
            <w:r w:rsidRPr="003F5B3A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11</w:t>
            </w:r>
          </w:p>
        </w:tc>
      </w:tr>
      <w:tr w:rsidR="001640DB" w:rsidRPr="00FD2019" w14:paraId="50659B44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8EF9EE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Black br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6F089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Acanthopagrus butche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167FC6" w14:textId="68E25AA7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5F373B" w14:textId="4EBCB725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30BE20" w14:textId="5BE5F119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A9A62" w14:textId="38CAF7A9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16363" w14:textId="47611E12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C4C5B1" w14:textId="73CB7393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4EB93C" w14:textId="13C89670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73F974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51EC4" w14:textId="64F79DF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Hatchery fe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DAD6BD" w14:textId="5D8BD37A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1A3B98" w14:textId="468C2E59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F69582" w14:textId="5A2A6E81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6CE965" w14:textId="35367A1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75E586" w14:textId="28DE369D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B5E542" w14:textId="649EE3B6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2A3DB" w14:textId="5FAC0093" w:rsidR="00742120" w:rsidRPr="00FD2019" w:rsidRDefault="00290513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A6566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94CC11" w14:textId="7827B8D3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Bloomfield </w:t>
            </w:r>
            <w:r w:rsidRPr="00290513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11</w:t>
            </w:r>
          </w:p>
        </w:tc>
      </w:tr>
      <w:tr w:rsidR="001640DB" w:rsidRPr="00FD2019" w14:paraId="71441E1E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02598A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Black br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1FB2B" w14:textId="77777777" w:rsidR="00742120" w:rsidRPr="00FD2019" w:rsidRDefault="00742120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Acanthopagrus butche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D7A02" w14:textId="1F38DC9C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261BEB" w14:textId="63740278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E9350" w14:textId="22D6A289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26562F" w14:textId="748F9F77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4EEC3" w14:textId="7351CC28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BDED1" w14:textId="24121A49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0896B1" w14:textId="658730D1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3.8</w:t>
            </w:r>
            <w:r w:rsidR="003F5B3A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4C9BF5" w14:textId="77777777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9D4B3" w14:textId="1E35A020" w:rsidR="00742120" w:rsidRPr="00FD2019" w:rsidRDefault="00742120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ishm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C8BF1" w14:textId="583CDB4A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B1AD0B" w14:textId="086CD24D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7B0D1" w14:textId="31B59C45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486CEA" w14:textId="43C55526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8.8</w:t>
            </w:r>
            <w:r w:rsidR="003F5B3A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68AF5" w14:textId="44E58B52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81703" w14:textId="0CE50A2D" w:rsidR="00742120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738C1" w14:textId="62DB29F2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5</w:t>
            </w:r>
            <w:r w:rsidR="003F5B3A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FED0B" w14:textId="77777777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992598" w14:textId="0940BF84" w:rsidR="00742120" w:rsidRPr="00FD2019" w:rsidRDefault="0074212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Bloomfield </w:t>
            </w:r>
            <w:r w:rsidRPr="003F5B3A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11</w:t>
            </w:r>
          </w:p>
        </w:tc>
      </w:tr>
      <w:tr w:rsidR="001640DB" w:rsidRPr="00FD2019" w14:paraId="6E394E22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0346E4" w14:textId="04B35D31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Black br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33DD8" w14:textId="700AC1D7" w:rsidR="003F5B3A" w:rsidRPr="00FD2019" w:rsidRDefault="003F5B3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Acanthopagrus butche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286DF7" w14:textId="67BB5947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F761F" w14:textId="2D9A3163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33517C" w14:textId="0F6572C4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9F429" w14:textId="41F08DD6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8BB4F" w14:textId="7F88B4C7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6AD8C" w14:textId="3A8C209E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CCAC5" w14:textId="2CCC1DA6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BCB86" w14:textId="77777777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B92FE" w14:textId="77777777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6306C4" w14:textId="195CE285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078E02" w14:textId="1B6AC71C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DF9F7F" w14:textId="6A6538E3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68A87" w14:textId="004DCD30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2D2A26" w14:textId="04605AD1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6A3C2" w14:textId="447E3344" w:rsidR="003F5B3A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52CE8" w14:textId="3881A074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89B8C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C4067B" w14:textId="6274C240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Bloomfield </w:t>
            </w:r>
            <w:r w:rsidRPr="003F5B3A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11</w:t>
            </w:r>
          </w:p>
        </w:tc>
      </w:tr>
      <w:tr w:rsidR="001640DB" w:rsidRPr="00FD2019" w14:paraId="628528EB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44664C" w14:textId="66B90345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San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tiger </w:t>
            </w:r>
            <w:r>
              <w:rPr>
                <w:rFonts w:ascii="Times New Roman" w:hAnsi="Times New Roman"/>
                <w:sz w:val="16"/>
                <w:szCs w:val="16"/>
              </w:rPr>
              <w:t>/ le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56620" w14:textId="680FD9C6" w:rsidR="003F5B3A" w:rsidRPr="00FD2019" w:rsidRDefault="003F5B3A" w:rsidP="00FE6A7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 xml:space="preserve">Carcharias </w:t>
            </w:r>
            <w:proofErr w:type="spellStart"/>
            <w:r w:rsidR="001640DB">
              <w:rPr>
                <w:rFonts w:ascii="Times New Roman" w:hAnsi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aurus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/ Negaprion brevirost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B9E68" w14:textId="71F0680E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68E9B" w14:textId="2ED4DD8B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8F23E" w14:textId="1409B80D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21508" w14:textId="1D7B29D4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DABF2" w14:textId="1018AB95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518D7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A4D2A" w14:textId="417F14DF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C4AE2" w14:textId="77777777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F0D76" w14:textId="3807BF8D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Fis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89E9C" w14:textId="01B431CD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445376" w14:textId="78E741DD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AFFCB7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2CFC7" w14:textId="7773FAA8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773666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C671BD" w14:textId="43C54350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9CD13" w14:textId="044B5D1D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60FED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AD2C30" w14:textId="5C357A6A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Hussey </w:t>
            </w:r>
            <w:r w:rsidRPr="003F5B3A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10</w:t>
            </w:r>
          </w:p>
        </w:tc>
      </w:tr>
      <w:tr w:rsidR="001640DB" w:rsidRPr="00FD2019" w14:paraId="355FF38B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F53FEE" w14:textId="77777777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Leop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27132" w14:textId="77777777" w:rsidR="003F5B3A" w:rsidRPr="00FD2019" w:rsidRDefault="003F5B3A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Triakis semifasci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D3593" w14:textId="021638D1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AEC03A" w14:textId="298E6D3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5D1AE7" w14:textId="57B332BF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DC2DE" w14:textId="6CBE922F" w:rsidR="003F5B3A" w:rsidRPr="00FD2019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9AC44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ADFEBA" w14:textId="268F64DF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2A2F0" w14:textId="27924F50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9A03D" w14:textId="32F98422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1C34D" w14:textId="458DE867" w:rsidR="003F5B3A" w:rsidRPr="00FD2019" w:rsidRDefault="003F5B3A">
            <w:pPr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Cephalopod (squi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69DE5F" w14:textId="28734BAE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BE5364" w14:textId="7A1DAC59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8255C" w14:textId="6A2B19B1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91E4D2" w14:textId="4FA540F6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13.3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2697F" w14:textId="11B9FFAD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324FB" w14:textId="147E62E9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3F653" w14:textId="7C3895AE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6E05E9" w14:textId="77777777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0DA42B" w14:textId="445D6699" w:rsidR="003F5B3A" w:rsidRPr="00FD2019" w:rsidRDefault="003F5B3A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 xml:space="preserve">Kim </w:t>
            </w:r>
            <w:r w:rsidRPr="003F5B3A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 xml:space="preserve"> 201</w:t>
            </w:r>
            <w:r w:rsidR="00536B5B">
              <w:rPr>
                <w:rFonts w:ascii="Times New Roman" w:hAnsi="Times New Roman"/>
                <w:sz w:val="16"/>
                <w:szCs w:val="16"/>
              </w:rPr>
              <w:t>2</w:t>
            </w:r>
            <w:r w:rsidR="00A423D8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1640DB" w:rsidRPr="00FD2019" w14:paraId="05D5716C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0B4E22" w14:textId="455C8435" w:rsidR="002F2425" w:rsidRPr="00FD2019" w:rsidRDefault="002F242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lan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15CA5" w14:textId="0948B355" w:rsidR="002F2425" w:rsidRPr="00FD2019" w:rsidRDefault="002F242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Gadus morhu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C0E2C" w14:textId="451481B2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8547F" w14:textId="3EC05DE2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E73EA" w14:textId="74DE873B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1AF13" w14:textId="17F6E45D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6484B" w14:textId="2F74CA0E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00174D" w14:textId="2E7859F2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AA556" w14:textId="5A1F711A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5AF34" w14:textId="77777777" w:rsidR="002F2425" w:rsidRDefault="002F2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F4B5C" w14:textId="77777777" w:rsidR="002F2425" w:rsidRPr="00FD2019" w:rsidRDefault="002F2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0AF0CD" w14:textId="75A3760F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C49CFF" w14:textId="1AF51915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C7C924" w14:textId="47D00961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C3023" w14:textId="1304A469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F822F" w14:textId="640503EF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22C41" w14:textId="393009D1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871AA" w14:textId="0342EAA2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D3524" w14:textId="28927AFF" w:rsidR="002F2425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8C6A43" w14:textId="63120527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nkjaero </w:t>
            </w:r>
            <w:r w:rsidRPr="00FC5BD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2</w:t>
            </w:r>
          </w:p>
        </w:tc>
      </w:tr>
      <w:tr w:rsidR="001640DB" w:rsidRPr="00FD2019" w14:paraId="1B34134E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1812EF" w14:textId="30372657" w:rsidR="002F2425" w:rsidRPr="00FD2019" w:rsidRDefault="002F242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lan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B6673" w14:textId="4EC6B5A4" w:rsidR="002F2425" w:rsidRPr="00FD2019" w:rsidRDefault="002F242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Gadus morhu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64987" w14:textId="38332CD8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2FB4B5" w14:textId="1E4C3343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4568C" w14:textId="6C574E2E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E92E0D" w14:textId="6C5F276E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85F80" w14:textId="68A7DB4B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45C82" w14:textId="0A94B96C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DCB1C" w14:textId="61ADEE9D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55A999" w14:textId="77777777" w:rsidR="002F2425" w:rsidRDefault="002F2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7FD70" w14:textId="77777777" w:rsidR="002F2425" w:rsidRPr="00FD2019" w:rsidRDefault="002F2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2ADFE" w14:textId="1F667FA4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F9D04D" w14:textId="3A3B75AB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8EA86" w14:textId="161DF8B7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9D445" w14:textId="16DB44EC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140BE" w14:textId="74EFCD4D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BDA586" w14:textId="2EA3EC53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3B9C1" w14:textId="069A0A4D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A042C" w14:textId="16855C2F" w:rsidR="002F2425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FEDB69" w14:textId="6BE07E57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nkjaero </w:t>
            </w:r>
            <w:r w:rsidRPr="00FC5BD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2</w:t>
            </w:r>
          </w:p>
        </w:tc>
      </w:tr>
      <w:tr w:rsidR="001640DB" w:rsidRPr="00FD2019" w14:paraId="32266D70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7F6ED2" w14:textId="17E68B9D" w:rsidR="002F2425" w:rsidRPr="00FD2019" w:rsidRDefault="002F242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lan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CB5CF5" w14:textId="0286BB17" w:rsidR="002F2425" w:rsidRPr="00FD2019" w:rsidRDefault="002F2425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Gadus morhu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A07C8" w14:textId="05C4058D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C96943" w14:textId="4C159B6F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D7EE82" w14:textId="73F8DE68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E5A96D" w14:textId="2D793EAF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176EA" w14:textId="5EE76771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BD150" w14:textId="6E78426C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9CFE4" w14:textId="16992A6A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931F8" w14:textId="77777777" w:rsidR="002F2425" w:rsidRDefault="002F2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EF69E" w14:textId="77777777" w:rsidR="002F2425" w:rsidRPr="00FD2019" w:rsidRDefault="002F242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F81198" w14:textId="1E5BCDDD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C7DA59" w14:textId="42F54D4F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051FC" w14:textId="57A3A81D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61F98" w14:textId="3C754743" w:rsidR="002F2425" w:rsidRPr="00FD2019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96C530" w14:textId="7A3BB04D" w:rsidR="002F2425" w:rsidRDefault="002F2425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79A67" w14:textId="772327D4" w:rsidR="002F2425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B44B3" w14:textId="01BA9D6D" w:rsidR="002F2425" w:rsidRPr="00FD2019" w:rsidRDefault="00FC5BD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7545A" w14:textId="152E3EDC" w:rsidR="002F2425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CBEBEB" w14:textId="59B0ED31" w:rsidR="002F2425" w:rsidRPr="00FD2019" w:rsidRDefault="00FC5BD0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nkjaero </w:t>
            </w:r>
            <w:r w:rsidRPr="00FC5BD0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2</w:t>
            </w:r>
          </w:p>
        </w:tc>
      </w:tr>
      <w:tr w:rsidR="001640DB" w:rsidRPr="00FD2019" w14:paraId="203C3845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3E9A9C" w14:textId="41476923" w:rsidR="00FF1ECB" w:rsidRDefault="00FF1E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uropean sea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E302F" w14:textId="405B523C" w:rsidR="00FF1ECB" w:rsidRDefault="00FF1EC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Dicentrarchus labra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4B48EC" w14:textId="0A6E9799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97B5E" w14:textId="4FBA8D3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ECC18" w14:textId="42C85F81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2893CE" w14:textId="1C04C09E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B0C91" w14:textId="285001A3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E0280" w14:textId="205B98BE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2AA97" w14:textId="74FF7248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271E47" w14:textId="06D03C61" w:rsidR="00FF1ECB" w:rsidRDefault="00FF1E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13ED8" w14:textId="77777777" w:rsidR="00FF1ECB" w:rsidRPr="00FD2019" w:rsidRDefault="00FF1EC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4AF05" w14:textId="7D5E1E53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0B48C1" w14:textId="1EBE4772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2EA34" w14:textId="04C7AC78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FC1C7" w14:textId="7B303914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9D6EC" w14:textId="040AAB08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06D73B" w14:textId="7777777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BAE73" w14:textId="7DA9116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E05E92" w14:textId="77777777" w:rsidR="00FF1ECB" w:rsidRPr="00FD2019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98FD59" w14:textId="62E8DE40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arnes </w:t>
            </w:r>
            <w:r w:rsidRPr="00FF1EC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07</w:t>
            </w:r>
          </w:p>
        </w:tc>
      </w:tr>
      <w:tr w:rsidR="001640DB" w:rsidRPr="00FD2019" w14:paraId="3CE15183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FB625E" w14:textId="3F0D2382" w:rsidR="00FF1ECB" w:rsidRDefault="00FF1E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mmer flou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F999CD" w14:textId="6607BB1A" w:rsidR="00FF1ECB" w:rsidRDefault="00FF1EC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aralichthys den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8E0572" w14:textId="51A1BB05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73B431" w14:textId="4490A235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D49B1D" w14:textId="7BAB9A9A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4F5CCF" w14:textId="0156ED80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850A8" w14:textId="5B19542D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B26C0" w14:textId="75BF3BF4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A9F44" w14:textId="446BF846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CD5EF" w14:textId="77777777" w:rsidR="00FF1ECB" w:rsidRDefault="00FF1EC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810AE" w14:textId="77777777" w:rsidR="00FF1ECB" w:rsidRPr="00FD2019" w:rsidRDefault="00FF1EC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4E1C4" w14:textId="7EE1FC2C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E5EE1A" w14:textId="3E94186D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EC2361" w14:textId="5279D6F4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60219" w14:textId="273821D0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5B6C53" w14:textId="2F75F3DE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576DB8" w14:textId="7777777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8DCD9" w14:textId="7D208059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D42BA" w14:textId="77777777" w:rsidR="00FF1ECB" w:rsidRPr="00FD2019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55C7DD" w14:textId="34FBD371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uchheister </w:t>
            </w:r>
            <w:r w:rsidRPr="00FD2019">
              <w:rPr>
                <w:rFonts w:ascii="Times New Roman" w:hAnsi="Times New Roman"/>
                <w:sz w:val="16"/>
                <w:szCs w:val="16"/>
              </w:rPr>
              <w:t>&amp;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Latour 2010</w:t>
            </w:r>
          </w:p>
        </w:tc>
      </w:tr>
      <w:tr w:rsidR="001640DB" w:rsidRPr="00FD2019" w14:paraId="244FDDD9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84EAAE" w14:textId="4EB88C09" w:rsidR="00FF1ECB" w:rsidRDefault="00FF1EC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 marsh</w:t>
            </w:r>
            <w:r w:rsidR="00A423D8">
              <w:rPr>
                <w:rFonts w:ascii="Times New Roman" w:hAnsi="Times New Roman"/>
                <w:sz w:val="16"/>
                <w:szCs w:val="16"/>
              </w:rPr>
              <w:t xml:space="preserve"> killi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2BDB1E" w14:textId="4F2197E9" w:rsidR="00FF1ECB" w:rsidRDefault="00FF1EC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Fundulus heteroc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81F9CC" w14:textId="710FD1DA" w:rsidR="00FF1ECB" w:rsidRDefault="00ED1FDF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58D02A" w14:textId="51EEEE75" w:rsidR="00FF1ECB" w:rsidRDefault="00ED1FDF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6B8EB" w14:textId="563ED798" w:rsidR="00FF1ECB" w:rsidRDefault="00ED1FDF" w:rsidP="00ED1F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60EB29" w14:textId="43E1BAEF" w:rsidR="00FF1ECB" w:rsidRDefault="00ED1FDF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A4AEE" w14:textId="7777777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89476F" w14:textId="7777777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61EEE" w14:textId="4FC04847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D4D61" w14:textId="77777777" w:rsidR="00FF1ECB" w:rsidRDefault="00FF1EC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E4F90" w14:textId="77777777" w:rsidR="00FF1ECB" w:rsidRPr="00FD2019" w:rsidRDefault="00FF1EC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F3289" w14:textId="677D2076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7288D7" w14:textId="465331FF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F85621" w14:textId="00B1E965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0D0867" w14:textId="44536E6E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083E25" w14:textId="7777777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4EC7B" w14:textId="77777777" w:rsidR="00FF1ECB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0F8C3" w14:textId="1EA1BAB0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40EA8" w14:textId="77777777" w:rsidR="00FF1ECB" w:rsidRPr="00FD2019" w:rsidRDefault="00FF1EC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731740" w14:textId="3D83C52F" w:rsidR="00FF1ECB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ldson </w:t>
            </w:r>
            <w:r w:rsidRPr="00B60AD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0</w:t>
            </w:r>
          </w:p>
        </w:tc>
      </w:tr>
      <w:tr w:rsidR="001640DB" w:rsidRPr="00FD2019" w14:paraId="2C9954CA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7D9837" w14:textId="1CB88AC3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 marsh</w:t>
            </w:r>
            <w:r w:rsidR="00A423D8">
              <w:rPr>
                <w:rFonts w:ascii="Times New Roman" w:hAnsi="Times New Roman"/>
                <w:sz w:val="16"/>
                <w:szCs w:val="16"/>
              </w:rPr>
              <w:t xml:space="preserve"> killi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551FE" w14:textId="09E2CCE4" w:rsidR="00B60AD1" w:rsidRDefault="00B60AD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Fundulus heteroc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75936" w14:textId="5CDAFECC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64196" w14:textId="586DCC3F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9EF095" w14:textId="07417B8F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05CD8" w14:textId="762DDB49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6A6B4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6383C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81E8E" w14:textId="25BE3245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8EF5F" w14:textId="77777777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3FBC8" w14:textId="77777777" w:rsidR="00B60AD1" w:rsidRPr="00FD2019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EF2131" w14:textId="429618A3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D9201B" w14:textId="133BF76A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B17458" w14:textId="7E8F5AF2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900DA" w14:textId="4089D1C4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27D78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042900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A5DEFC" w14:textId="0C9B3B5D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8384B" w14:textId="77777777" w:rsidR="00B60AD1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4491C7" w14:textId="740610BD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ldson </w:t>
            </w:r>
            <w:r w:rsidRPr="00B60AD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0</w:t>
            </w:r>
          </w:p>
        </w:tc>
      </w:tr>
      <w:tr w:rsidR="001640DB" w:rsidRPr="00FD2019" w14:paraId="2DE33057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98EBCC" w14:textId="557D7D8B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 marsh</w:t>
            </w:r>
            <w:r w:rsidR="00A423D8">
              <w:rPr>
                <w:rFonts w:ascii="Times New Roman" w:hAnsi="Times New Roman"/>
                <w:sz w:val="16"/>
                <w:szCs w:val="16"/>
              </w:rPr>
              <w:t xml:space="preserve"> killi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9AE4E0" w14:textId="51A7A0A8" w:rsidR="00B60AD1" w:rsidRDefault="00B60AD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Fundulus heteroc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B3135" w14:textId="26CB1E1B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B6AD7" w14:textId="594EB9D0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2E7082" w14:textId="3C3B4FC2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9ED9C2" w14:textId="4A6F8E3B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4B99A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1166B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60009" w14:textId="4178560C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1C01CF" w14:textId="77777777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E1FF0" w14:textId="77777777" w:rsidR="00B60AD1" w:rsidRPr="00FD2019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9C2DCD" w14:textId="3A411E66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95F5CE" w14:textId="6F38110F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039BA0" w14:textId="54F35CC4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64762" w14:textId="02412A04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9D30A0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5F428B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88EDC" w14:textId="18F59ED1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D68E2" w14:textId="77777777" w:rsidR="00B60AD1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0D9393" w14:textId="27BD1CA6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ldson </w:t>
            </w:r>
            <w:r w:rsidRPr="00B60AD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0</w:t>
            </w:r>
          </w:p>
        </w:tc>
      </w:tr>
      <w:tr w:rsidR="001640DB" w:rsidRPr="00FD2019" w14:paraId="23196736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41FFA9" w14:textId="75EAEB06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 marsh</w:t>
            </w:r>
            <w:r w:rsidR="00A423D8">
              <w:rPr>
                <w:rFonts w:ascii="Times New Roman" w:hAnsi="Times New Roman"/>
                <w:sz w:val="16"/>
                <w:szCs w:val="16"/>
              </w:rPr>
              <w:t xml:space="preserve"> killi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9DC26" w14:textId="54C543F0" w:rsidR="00B60AD1" w:rsidRDefault="00B60AD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Fundulus heteroc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F6AE8" w14:textId="2ECC3B96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351C9A" w14:textId="6C16A475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96FD03" w14:textId="3BB01AD5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75375B" w14:textId="6E0240CE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95AAE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876A9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D2D1B" w14:textId="4A9FA5C1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81417" w14:textId="77777777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7816F" w14:textId="77777777" w:rsidR="00B60AD1" w:rsidRPr="00FD2019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D5950" w14:textId="21DA76B8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A831AD" w14:textId="55094390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664A2" w14:textId="5F71D988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F69D4" w14:textId="0CFF73DB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BAEBA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ADEB3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E5DA9" w14:textId="69A6C483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BCDB2" w14:textId="77777777" w:rsidR="00B60AD1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F1370" w14:textId="1D00CBC5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ldson </w:t>
            </w:r>
            <w:r w:rsidRPr="00B60AD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0</w:t>
            </w:r>
          </w:p>
        </w:tc>
      </w:tr>
      <w:tr w:rsidR="001640DB" w:rsidRPr="00FD2019" w14:paraId="337CA203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586B89" w14:textId="7E41ECAD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t marsh</w:t>
            </w:r>
            <w:r w:rsidR="00A423D8">
              <w:rPr>
                <w:rFonts w:ascii="Times New Roman" w:hAnsi="Times New Roman"/>
                <w:sz w:val="16"/>
                <w:szCs w:val="16"/>
              </w:rPr>
              <w:t xml:space="preserve"> killi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2262BC" w14:textId="5BE392C9" w:rsidR="00B60AD1" w:rsidRPr="00FD2019" w:rsidRDefault="00B60AD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Fundulus heteroc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32C779" w14:textId="44830A34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B4C7E" w14:textId="722B36EB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5247F4" w14:textId="7EE6C0E4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9F2EBD" w14:textId="7582DDD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0CCFE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551F49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E2CC1" w14:textId="3F0C5C72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7BE0F" w14:textId="77777777" w:rsidR="00B60AD1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3060A" w14:textId="77777777" w:rsidR="00B60AD1" w:rsidRPr="00FD2019" w:rsidRDefault="00B60A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FB7723" w14:textId="2AC438D5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165AD2" w14:textId="44C5118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713B7" w14:textId="573E5330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AC1CD5" w14:textId="5F81AE10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DB10EB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24AC76" w14:textId="7777777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90156" w14:textId="58434A9E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50B3F" w14:textId="77777777" w:rsidR="00B60AD1" w:rsidRPr="00FD2019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7D42E8" w14:textId="73B61157" w:rsidR="00B60AD1" w:rsidRDefault="00B60AD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Eldson </w:t>
            </w:r>
            <w:r w:rsidRPr="00B60AD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0</w:t>
            </w:r>
          </w:p>
        </w:tc>
      </w:tr>
      <w:tr w:rsidR="001640DB" w:rsidRPr="00FD2019" w14:paraId="44CD4A76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7A876A" w14:textId="12AE683D" w:rsidR="009844FB" w:rsidRDefault="009844F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luefin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A9BD02" w14:textId="47E197B1" w:rsidR="009844FB" w:rsidRPr="00FD2019" w:rsidRDefault="009844F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Thunnus orie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4C4D9" w14:textId="34854F99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0B1D7" w14:textId="794B6271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736C6E" w14:textId="5C0C7C4A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13A44E" w14:textId="66090ACE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933734" w14:textId="0B64235A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98AE6" w14:textId="1BACFD21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27E8E" w14:textId="56778EC3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E0818" w14:textId="77777777" w:rsidR="009844FB" w:rsidRDefault="009844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959F5" w14:textId="77777777" w:rsidR="009844FB" w:rsidRPr="00FD2019" w:rsidRDefault="009844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5CF2A8" w14:textId="03F07E92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D5EB2E" w14:textId="3C345293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BF682" w14:textId="3E509955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CDF45" w14:textId="43ACBC63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AE58A0" w14:textId="54C3EADE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A9DA8" w14:textId="77777777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F2454" w14:textId="7B163CBB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16C60" w14:textId="1F24DC54" w:rsidR="009844FB" w:rsidRPr="00FD2019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97921E" w14:textId="642548DF" w:rsidR="009844FB" w:rsidRDefault="009844FB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adigan </w:t>
            </w:r>
            <w:r w:rsidRPr="009844FB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2</w:t>
            </w:r>
          </w:p>
        </w:tc>
      </w:tr>
      <w:tr w:rsidR="001640DB" w:rsidRPr="00FD2019" w14:paraId="467B3852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8049665" w14:textId="475B8C78" w:rsidR="008E7081" w:rsidRDefault="008E708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rge spotted dog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A5A89" w14:textId="13AA9B29" w:rsidR="008E7081" w:rsidRDefault="008E708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cyliorhinus stell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401C4D" w14:textId="130F2A5F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A8A57" w14:textId="47D93403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EA19AE" w14:textId="72AD2516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7D52A" w14:textId="7774C090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E9ABDC" w14:textId="7C32C072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731495" w14:textId="420DC8F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93CC5" w14:textId="25E3161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CD2497" w14:textId="77777777" w:rsidR="008E7081" w:rsidRDefault="008E70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17238" w14:textId="77777777" w:rsidR="008E7081" w:rsidRPr="00FD2019" w:rsidRDefault="008E70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87C57A" w14:textId="550C530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AFD254" w14:textId="54D9A049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4C7C4" w14:textId="3BE6F693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08FBC" w14:textId="268E280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66D791" w14:textId="36A1E74A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68BF53" w14:textId="17BBB93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0B157" w14:textId="13D2C42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01672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09E3F6" w14:textId="002C879F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aut </w:t>
            </w:r>
            <w:r w:rsidRPr="008E708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47F2CAA1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A93F3D" w14:textId="69BE4E73" w:rsidR="008E7081" w:rsidRDefault="008E708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rge spotted dog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BF109" w14:textId="44D47C07" w:rsidR="008E7081" w:rsidRDefault="008E708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cyliorhinus stell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AB300" w14:textId="26A6E1C0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01BA7A" w14:textId="6B2F47FB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BABFE" w14:textId="0FE96218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208A9" w14:textId="0764FA9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32FFC" w14:textId="47EDBAA9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4A24C" w14:textId="061EB665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D32FF3" w14:textId="771F2296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E35E29" w14:textId="77777777" w:rsidR="008E7081" w:rsidRDefault="008E70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01F69" w14:textId="77777777" w:rsidR="008E7081" w:rsidRPr="00FD2019" w:rsidRDefault="008E70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E1FB26" w14:textId="5C772FE2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6CD23E" w14:textId="6374DFD8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CA9508" w14:textId="15BC4D25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3F4CD" w14:textId="32EEDABD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932C59" w14:textId="10BCCEC4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934EF" w14:textId="72DC5835" w:rsidR="008E7081" w:rsidRDefault="008E7081" w:rsidP="008E708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0B686" w14:textId="1A066131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71CB3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550021" w14:textId="54377EEA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aut </w:t>
            </w:r>
            <w:r w:rsidRPr="008E7081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3</w:t>
            </w:r>
          </w:p>
        </w:tc>
      </w:tr>
      <w:tr w:rsidR="001640DB" w:rsidRPr="00FD2019" w14:paraId="04B4A75C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4390C6" w14:textId="78B3CF75" w:rsidR="008E7081" w:rsidRDefault="008E708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lantic Bluefin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5E187" w14:textId="4E7B5BAD" w:rsidR="008E7081" w:rsidRDefault="008E7081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Thunnus thyn</w:t>
            </w:r>
            <w:r w:rsidR="00A266F7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7A03EF" w14:textId="6D78D54F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5C675" w14:textId="4F9C3341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CB6027" w14:textId="366732AF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34965B" w14:textId="301036E5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8E0E6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58A81A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35D166" w14:textId="6DE7FD2D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F1BBC" w14:textId="77777777" w:rsidR="008E7081" w:rsidRDefault="008E70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7C16D" w14:textId="77777777" w:rsidR="008E7081" w:rsidRPr="00FD2019" w:rsidRDefault="008E70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47367" w14:textId="7916C86E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DBF330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0D37D3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38D1E" w14:textId="7A140A9C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98E4A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49748" w14:textId="77E8A6F3" w:rsidR="008E7081" w:rsidRDefault="00A266F7" w:rsidP="008E708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C7C4D" w14:textId="33599F01" w:rsidR="008E7081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A952F6" w14:textId="77777777" w:rsidR="008E7081" w:rsidRDefault="008E7081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E0A206" w14:textId="440E2463" w:rsidR="008E7081" w:rsidRDefault="0041755E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re</w:t>
            </w:r>
            <w:r w:rsidR="00A266F7">
              <w:rPr>
                <w:rFonts w:ascii="Times New Roman" w:hAnsi="Times New Roman"/>
                <w:sz w:val="16"/>
                <w:szCs w:val="16"/>
              </w:rPr>
              <w:t xml:space="preserve">la </w:t>
            </w:r>
            <w:r w:rsidR="00A266F7" w:rsidRPr="00A266F7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 w:rsidR="00A266F7">
              <w:rPr>
                <w:rFonts w:ascii="Times New Roman" w:hAnsi="Times New Roman"/>
                <w:sz w:val="16"/>
                <w:szCs w:val="16"/>
              </w:rPr>
              <w:t xml:space="preserve"> 2012</w:t>
            </w:r>
          </w:p>
        </w:tc>
      </w:tr>
      <w:tr w:rsidR="001640DB" w:rsidRPr="00FD2019" w14:paraId="4995B68D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BEB10D" w14:textId="0F890D9A" w:rsidR="00A266F7" w:rsidRDefault="00A266F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d gob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B08B4" w14:textId="2F0349E4" w:rsidR="00A266F7" w:rsidRDefault="00A266F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omatoschistus minu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9B815" w14:textId="2C367D4E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7DD8A" w14:textId="4171EC22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ABDCA" w14:textId="4A7CA32D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DFD33C" w14:textId="2A8CD27C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7915F" w14:textId="4AB79AEE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0A48F" w14:textId="00BF8C55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C5BA85" w14:textId="2FCFE430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915F7A" w14:textId="5571DA2E" w:rsidR="00A266F7" w:rsidRDefault="00A266F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8B019" w14:textId="77777777" w:rsidR="00A266F7" w:rsidRPr="00FD2019" w:rsidRDefault="00A266F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5894AF" w14:textId="7773B06A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4CE31A" w14:textId="2C43DCC1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13B02" w14:textId="42789089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1780C" w14:textId="264DA8FE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7204D" w14:textId="0C58EE38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F0FCD" w14:textId="2C59260E" w:rsidR="00A266F7" w:rsidRDefault="00A266F7" w:rsidP="008E708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DFF8B" w14:textId="0BCC0143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149B2" w14:textId="77777777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44EF1B" w14:textId="25D8082D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uelinckx </w:t>
            </w:r>
            <w:r w:rsidRPr="00A266F7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07</w:t>
            </w:r>
          </w:p>
        </w:tc>
      </w:tr>
      <w:tr w:rsidR="001640DB" w:rsidRPr="00FD2019" w14:paraId="4FC54CCF" w14:textId="77777777" w:rsidTr="001640DB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F4FE33" w14:textId="5F206F33" w:rsidR="00A266F7" w:rsidRDefault="00A266F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op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8A9EA" w14:textId="3FB3F48E" w:rsidR="00A266F7" w:rsidRDefault="00A266F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Triakis semifasci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2B6979" w14:textId="75B9D3CF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A1D5A" w14:textId="74FF9F70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4C9BC" w14:textId="0D94739E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7BE214" w14:textId="08E0CCC4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CD642" w14:textId="331C216B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D47646" w14:textId="593AD1C6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A1C2B" w14:textId="408E72D8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A7750F" w14:textId="77777777" w:rsidR="00A266F7" w:rsidRDefault="00A266F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2BFAD" w14:textId="77777777" w:rsidR="00A266F7" w:rsidRPr="00FD2019" w:rsidRDefault="00A266F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C03A2B" w14:textId="65FAFF3F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847A3B" w14:textId="691EFC8F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217F3" w14:textId="64CBF0A2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DC269" w14:textId="33D8A11C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C7F6D0" w14:textId="42D53862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5433AC" w14:textId="5E8E1BE6" w:rsidR="00A266F7" w:rsidRDefault="00A266F7" w:rsidP="008E708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F35F8" w14:textId="18A98471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66395" w14:textId="3A4AB1A7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B7019A" w14:textId="00331FF3" w:rsidR="00A266F7" w:rsidRDefault="00524DB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Kim </w:t>
            </w:r>
            <w:r w:rsidRPr="00524DB7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2</w:t>
            </w:r>
          </w:p>
        </w:tc>
      </w:tr>
      <w:tr w:rsidR="001640DB" w:rsidRPr="00FD2019" w14:paraId="5E80F08F" w14:textId="77777777" w:rsidTr="001640DB"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69E4AFEB" w14:textId="4C540BE4" w:rsidR="00A266F7" w:rsidRDefault="00A266F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Leopar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3DB958" w14:textId="4F58F55B" w:rsidR="00A266F7" w:rsidRPr="00FD2019" w:rsidRDefault="00A266F7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D2019">
              <w:rPr>
                <w:rFonts w:ascii="Times New Roman" w:hAnsi="Times New Roman"/>
                <w:i/>
                <w:sz w:val="16"/>
                <w:szCs w:val="16"/>
              </w:rPr>
              <w:t>Triakis semifasciat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BFC18D2" w14:textId="22C9817F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150FE72" w14:textId="2779AC05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B3DF9D6" w14:textId="01C90F37" w:rsidR="00A266F7" w:rsidRPr="00FD2019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2019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3A656D8" w14:textId="19596AD4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F5E621E" w14:textId="04BBFB3C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2E6D93A" w14:textId="3AA1EC90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D284A5E" w14:textId="70FD19E4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DB9D47F" w14:textId="77777777" w:rsidR="00A266F7" w:rsidRDefault="00A266F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19F44A" w14:textId="77777777" w:rsidR="00A266F7" w:rsidRPr="00FD2019" w:rsidRDefault="00A266F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7BD80F1" w14:textId="16640330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C087104" w14:textId="15DB0D73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AE4B3FE" w14:textId="0F9FB36C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2D9F5C2" w14:textId="7CB2E403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EB5EF43" w14:textId="75E2469D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4A8CABD" w14:textId="3122AE4C" w:rsidR="00A266F7" w:rsidRDefault="00A266F7" w:rsidP="008E708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A766FA1" w14:textId="38D727E7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CA54B75" w14:textId="77777777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C4C846C" w14:textId="0B49445C" w:rsidR="00A266F7" w:rsidRDefault="00A266F7" w:rsidP="00423E2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alpica-Cruz </w:t>
            </w:r>
            <w:r w:rsidRPr="00A266F7">
              <w:rPr>
                <w:rFonts w:ascii="Times New Roman" w:hAnsi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011</w:t>
            </w:r>
          </w:p>
        </w:tc>
      </w:tr>
    </w:tbl>
    <w:p w14:paraId="3D0EE0E1" w14:textId="77777777" w:rsidR="00B01C43" w:rsidRDefault="00B01C43"/>
    <w:p w14:paraId="7ED5F937" w14:textId="77777777" w:rsidR="00B01C43" w:rsidRDefault="00B01C43"/>
    <w:p w14:paraId="71C6BF3E" w14:textId="77777777" w:rsidR="004930C1" w:rsidRDefault="004930C1">
      <w:pPr>
        <w:sectPr w:rsidR="004930C1" w:rsidSect="004930C1">
          <w:pgSz w:w="15840" w:h="12240" w:orient="landscape"/>
          <w:pgMar w:top="720" w:right="720" w:bottom="720" w:left="720" w:header="708" w:footer="708" w:gutter="0"/>
          <w:cols w:space="708"/>
          <w:docGrid w:linePitch="326"/>
        </w:sectPr>
      </w:pPr>
    </w:p>
    <w:p w14:paraId="70A3AEEC" w14:textId="77777777" w:rsidR="009354E7" w:rsidRPr="002D6E92" w:rsidRDefault="00D104B9" w:rsidP="009354E7">
      <w:pPr>
        <w:rPr>
          <w:rFonts w:ascii="Times New Roman" w:hAnsi="Times New Roman" w:cs="Times New Roman"/>
          <w:b/>
        </w:rPr>
      </w:pPr>
      <w:r w:rsidRPr="002D6E92">
        <w:rPr>
          <w:rFonts w:ascii="Times New Roman" w:hAnsi="Times New Roman" w:cs="Times New Roman"/>
          <w:b/>
        </w:rPr>
        <w:lastRenderedPageBreak/>
        <w:t>REFERENCES:</w:t>
      </w:r>
    </w:p>
    <w:p w14:paraId="527A883F" w14:textId="77777777" w:rsidR="009354E7" w:rsidRPr="0031476C" w:rsidRDefault="009354E7" w:rsidP="009354E7">
      <w:pPr>
        <w:rPr>
          <w:rFonts w:ascii="Times New Roman" w:hAnsi="Times New Roman" w:cs="Times New Roman"/>
        </w:rPr>
      </w:pPr>
    </w:p>
    <w:p w14:paraId="1221D16B" w14:textId="733977AE" w:rsidR="0046060F" w:rsidRPr="00137FB9" w:rsidRDefault="0046060F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Ankjaero, T., Christensen, J.T. </w:t>
      </w:r>
      <w:r w:rsidR="006C65C1" w:rsidRPr="00137FB9">
        <w:rPr>
          <w:rFonts w:ascii="Times New Roman" w:hAnsi="Times New Roman" w:cs="Times New Roman"/>
          <w:sz w:val="24"/>
        </w:rPr>
        <w:t>&amp;</w:t>
      </w:r>
      <w:r w:rsidRPr="00137FB9">
        <w:rPr>
          <w:rFonts w:ascii="Times New Roman" w:hAnsi="Times New Roman" w:cs="Times New Roman"/>
          <w:sz w:val="24"/>
        </w:rPr>
        <w:t xml:space="preserve"> Gronkjaer, P. (2012). Tissue-specific turnover rates and trophic enrichment of stable N and C isotopes in juvenile Atlantic cod </w:t>
      </w:r>
      <w:r w:rsidRPr="00137FB9">
        <w:rPr>
          <w:rFonts w:ascii="Times New Roman" w:hAnsi="Times New Roman" w:cs="Times New Roman"/>
          <w:i/>
          <w:sz w:val="24"/>
        </w:rPr>
        <w:t>Gadus morhua</w:t>
      </w:r>
      <w:r w:rsidRPr="00137FB9">
        <w:rPr>
          <w:rFonts w:ascii="Times New Roman" w:hAnsi="Times New Roman" w:cs="Times New Roman"/>
          <w:sz w:val="24"/>
        </w:rPr>
        <w:t xml:space="preserve"> fed three different diets. </w:t>
      </w:r>
      <w:r w:rsidRPr="00137FB9">
        <w:rPr>
          <w:rFonts w:ascii="Times New Roman" w:hAnsi="Times New Roman" w:cs="Times New Roman"/>
          <w:i/>
          <w:sz w:val="24"/>
        </w:rPr>
        <w:t>Mar. Ecol. Prog. Ser.</w:t>
      </w:r>
      <w:r w:rsidRPr="00137FB9">
        <w:rPr>
          <w:rFonts w:ascii="Times New Roman" w:hAnsi="Times New Roman" w:cs="Times New Roman"/>
          <w:sz w:val="24"/>
        </w:rPr>
        <w:t xml:space="preserve">, </w:t>
      </w:r>
      <w:r w:rsidR="006C65C1" w:rsidRPr="00137FB9">
        <w:rPr>
          <w:rFonts w:ascii="Times New Roman" w:hAnsi="Times New Roman" w:cs="Times New Roman"/>
          <w:sz w:val="24"/>
        </w:rPr>
        <w:t>461, 197-209.</w:t>
      </w:r>
    </w:p>
    <w:p w14:paraId="7862B1EE" w14:textId="337AA720" w:rsidR="006C65C1" w:rsidRPr="00137FB9" w:rsidRDefault="006C65C1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Barnes, C., Sweeting, C.J., Je</w:t>
      </w:r>
      <w:r w:rsidR="0041755E">
        <w:rPr>
          <w:rFonts w:ascii="Times New Roman" w:hAnsi="Times New Roman" w:cs="Times New Roman"/>
          <w:sz w:val="24"/>
        </w:rPr>
        <w:t>nn</w:t>
      </w:r>
      <w:r w:rsidRPr="00137FB9">
        <w:rPr>
          <w:rFonts w:ascii="Times New Roman" w:hAnsi="Times New Roman" w:cs="Times New Roman"/>
          <w:sz w:val="24"/>
        </w:rPr>
        <w:t>i</w:t>
      </w:r>
      <w:r w:rsidR="0041755E">
        <w:rPr>
          <w:rFonts w:ascii="Times New Roman" w:hAnsi="Times New Roman" w:cs="Times New Roman"/>
          <w:sz w:val="24"/>
        </w:rPr>
        <w:t>n</w:t>
      </w:r>
      <w:r w:rsidRPr="00137FB9">
        <w:rPr>
          <w:rFonts w:ascii="Times New Roman" w:hAnsi="Times New Roman" w:cs="Times New Roman"/>
          <w:sz w:val="24"/>
        </w:rPr>
        <w:t xml:space="preserve">gs, S., Barry, J.T. &amp; Polunin, N.V.C. (2007). Effect of temperature and ration size on carbon and nitrogen stable isotope fractionation. </w:t>
      </w:r>
      <w:r w:rsidRPr="00137FB9">
        <w:rPr>
          <w:rFonts w:ascii="Times New Roman" w:hAnsi="Times New Roman" w:cs="Times New Roman"/>
          <w:i/>
          <w:sz w:val="24"/>
        </w:rPr>
        <w:t>Funct. Ecol</w:t>
      </w:r>
      <w:r w:rsidRPr="00137FB9">
        <w:rPr>
          <w:rFonts w:ascii="Times New Roman" w:hAnsi="Times New Roman" w:cs="Times New Roman"/>
          <w:sz w:val="24"/>
        </w:rPr>
        <w:t>., 21, 356-362.</w:t>
      </w:r>
    </w:p>
    <w:p w14:paraId="1DDD4657" w14:textId="566D7883" w:rsidR="006C65C1" w:rsidRPr="00137FB9" w:rsidRDefault="006C65C1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Buchheister, A. &amp; Latour, R.J. (2010). Turnover and fractionation of carbon and nitrogen stable isotopes in tissues of a migratory coastal predator, summer flounder (</w:t>
      </w:r>
      <w:r w:rsidRPr="00137FB9">
        <w:rPr>
          <w:rFonts w:ascii="Times New Roman" w:hAnsi="Times New Roman" w:cs="Times New Roman"/>
          <w:i/>
          <w:sz w:val="24"/>
        </w:rPr>
        <w:t>Paralichthys dentatus</w:t>
      </w:r>
      <w:r w:rsidRPr="00137FB9">
        <w:rPr>
          <w:rFonts w:ascii="Times New Roman" w:hAnsi="Times New Roman" w:cs="Times New Roman"/>
          <w:sz w:val="24"/>
        </w:rPr>
        <w:t xml:space="preserve">). </w:t>
      </w:r>
      <w:r w:rsidRPr="00137FB9">
        <w:rPr>
          <w:rFonts w:ascii="Times New Roman" w:hAnsi="Times New Roman" w:cs="Times New Roman"/>
          <w:i/>
          <w:sz w:val="24"/>
        </w:rPr>
        <w:t>Can. J., Fish. Aquat. Sci.</w:t>
      </w:r>
      <w:r w:rsidRPr="00137FB9">
        <w:rPr>
          <w:rFonts w:ascii="Times New Roman" w:hAnsi="Times New Roman" w:cs="Times New Roman"/>
          <w:sz w:val="24"/>
        </w:rPr>
        <w:t>, 67, 445-461.</w:t>
      </w:r>
    </w:p>
    <w:p w14:paraId="41C9C41C" w14:textId="0C55F382" w:rsidR="009354E7" w:rsidRPr="00137FB9" w:rsidRDefault="00A423D8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loomfield</w:t>
      </w:r>
      <w:r w:rsidR="009354E7" w:rsidRPr="00137FB9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9354E7" w:rsidRPr="00137FB9">
        <w:rPr>
          <w:rFonts w:ascii="Times New Roman" w:hAnsi="Times New Roman" w:cs="Times New Roman"/>
          <w:sz w:val="24"/>
        </w:rPr>
        <w:t xml:space="preserve">A.L., Elsdon, T.S., Walther, B.D., Gier, E.J. &amp; Gillanders, B.M. (2011). Temperature and diet affect carbon and nitrogen isotopes of fish muscle: can amino acid nitrogen isotopes explain effects? </w:t>
      </w:r>
      <w:r w:rsidR="009354E7" w:rsidRPr="00137FB9">
        <w:rPr>
          <w:rFonts w:ascii="Times New Roman" w:hAnsi="Times New Roman" w:cs="Times New Roman"/>
          <w:i/>
          <w:sz w:val="24"/>
        </w:rPr>
        <w:t>J. Exp. Mar. Biol. Ecol.</w:t>
      </w:r>
      <w:r w:rsidR="009354E7" w:rsidRPr="00137FB9">
        <w:rPr>
          <w:rFonts w:ascii="Times New Roman" w:hAnsi="Times New Roman" w:cs="Times New Roman"/>
          <w:sz w:val="24"/>
        </w:rPr>
        <w:t>, 399, 48-59.</w:t>
      </w:r>
    </w:p>
    <w:p w14:paraId="062AD24B" w14:textId="049D3044" w:rsidR="00BD7114" w:rsidRPr="00137FB9" w:rsidRDefault="00BD71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Caut, S., Jowers, M.J., Michel, L., LePoint, G. &amp; Fisk, A.T. (2013). Diet- and tissue-specific isotopic incorporation in sharks: applications in a North Sea mesopredator. </w:t>
      </w:r>
      <w:r w:rsidRPr="00137FB9">
        <w:rPr>
          <w:rFonts w:ascii="Times New Roman" w:hAnsi="Times New Roman" w:cs="Times New Roman"/>
          <w:i/>
          <w:sz w:val="24"/>
        </w:rPr>
        <w:t>Mar. Ecol. Prog. Ser.</w:t>
      </w:r>
      <w:r w:rsidR="00A423D8" w:rsidRPr="00A423D8">
        <w:rPr>
          <w:rFonts w:ascii="Times New Roman" w:hAnsi="Times New Roman" w:cs="Times New Roman"/>
          <w:sz w:val="24"/>
        </w:rPr>
        <w:t>,</w:t>
      </w:r>
      <w:r w:rsidRPr="00A423D8">
        <w:rPr>
          <w:rFonts w:ascii="Times New Roman" w:hAnsi="Times New Roman" w:cs="Times New Roman"/>
          <w:sz w:val="24"/>
        </w:rPr>
        <w:t xml:space="preserve"> </w:t>
      </w:r>
      <w:r w:rsidR="00A423D8">
        <w:rPr>
          <w:rFonts w:ascii="Times New Roman" w:hAnsi="Times New Roman" w:cs="Times New Roman"/>
          <w:sz w:val="24"/>
        </w:rPr>
        <w:t>492, 185-198</w:t>
      </w:r>
      <w:r w:rsidRPr="00137FB9">
        <w:rPr>
          <w:rFonts w:ascii="Times New Roman" w:hAnsi="Times New Roman" w:cs="Times New Roman"/>
          <w:sz w:val="24"/>
        </w:rPr>
        <w:t>.</w:t>
      </w:r>
    </w:p>
    <w:p w14:paraId="2E13DCC8" w14:textId="72ADC911" w:rsidR="00451E14" w:rsidRPr="00137FB9" w:rsidRDefault="00451E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Colborne, S.F. &amp; Robinson, B.W. (2013). Effect of nutritional condition on variation in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Pr="00137FB9">
        <w:rPr>
          <w:rFonts w:ascii="Times New Roman" w:hAnsi="Times New Roman" w:cs="Times New Roman"/>
          <w:sz w:val="24"/>
        </w:rPr>
        <w:t xml:space="preserve">C and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>N stable isotope values in Pumpkinseed sunfish (</w:t>
      </w:r>
      <w:r w:rsidRPr="00137FB9">
        <w:rPr>
          <w:rFonts w:ascii="Times New Roman" w:hAnsi="Times New Roman" w:cs="Times New Roman"/>
          <w:i/>
          <w:sz w:val="24"/>
        </w:rPr>
        <w:t>Lepomis gibbosus</w:t>
      </w:r>
      <w:r w:rsidRPr="00137FB9">
        <w:rPr>
          <w:rFonts w:ascii="Times New Roman" w:hAnsi="Times New Roman" w:cs="Times New Roman"/>
          <w:sz w:val="24"/>
        </w:rPr>
        <w:t xml:space="preserve">) fed different diets. </w:t>
      </w:r>
      <w:r w:rsidRPr="00137FB9">
        <w:rPr>
          <w:rFonts w:ascii="Times New Roman" w:hAnsi="Times New Roman" w:cs="Times New Roman"/>
          <w:i/>
          <w:sz w:val="24"/>
        </w:rPr>
        <w:t>Environ. Biol. Fish</w:t>
      </w:r>
      <w:r w:rsidRPr="00137FB9">
        <w:rPr>
          <w:rFonts w:ascii="Times New Roman" w:hAnsi="Times New Roman" w:cs="Times New Roman"/>
          <w:sz w:val="24"/>
        </w:rPr>
        <w:t xml:space="preserve">, </w:t>
      </w:r>
      <w:r w:rsidR="002C4D32">
        <w:rPr>
          <w:rFonts w:ascii="Times New Roman" w:hAnsi="Times New Roman" w:cs="Times New Roman"/>
          <w:sz w:val="24"/>
        </w:rPr>
        <w:t xml:space="preserve">96, </w:t>
      </w:r>
      <w:r w:rsidRPr="00137FB9">
        <w:rPr>
          <w:rFonts w:ascii="Times New Roman" w:hAnsi="Times New Roman" w:cs="Times New Roman"/>
          <w:sz w:val="24"/>
        </w:rPr>
        <w:t>543-554.</w:t>
      </w:r>
    </w:p>
    <w:p w14:paraId="74753D3C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Dempson, J. &amp; Power, M. (2004). Use of stable isotopes to distinguish farmed from wild Atlantic salmon, </w:t>
      </w:r>
      <w:r w:rsidRPr="00137FB9">
        <w:rPr>
          <w:rFonts w:ascii="Times New Roman" w:hAnsi="Times New Roman" w:cs="Times New Roman"/>
          <w:i/>
          <w:sz w:val="24"/>
        </w:rPr>
        <w:t>Salmo salar</w:t>
      </w:r>
      <w:r w:rsidRPr="00137FB9">
        <w:rPr>
          <w:rFonts w:ascii="Times New Roman" w:hAnsi="Times New Roman" w:cs="Times New Roman"/>
          <w:sz w:val="24"/>
        </w:rPr>
        <w:t xml:space="preserve">. </w:t>
      </w:r>
      <w:r w:rsidRPr="00137FB9">
        <w:rPr>
          <w:rFonts w:ascii="Times New Roman" w:hAnsi="Times New Roman" w:cs="Times New Roman"/>
          <w:i/>
          <w:sz w:val="24"/>
        </w:rPr>
        <w:t>Ecol. Freshw. Fish</w:t>
      </w:r>
      <w:r w:rsidRPr="00137FB9">
        <w:rPr>
          <w:rFonts w:ascii="Times New Roman" w:hAnsi="Times New Roman" w:cs="Times New Roman"/>
          <w:sz w:val="24"/>
        </w:rPr>
        <w:t>, 13, 176-184.</w:t>
      </w:r>
    </w:p>
    <w:p w14:paraId="40B51587" w14:textId="3B7D751D" w:rsidR="006C65C1" w:rsidRPr="00137FB9" w:rsidRDefault="006C65C1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Eldson, T.S., Ayvazian, S., McMahon, K.W. &amp; Thorrold, S.R. (2010). Experimental evaluation of stable isotope fractionation in fish muscle and otoliths. </w:t>
      </w:r>
      <w:r w:rsidRPr="00137FB9">
        <w:rPr>
          <w:rFonts w:ascii="Times New Roman" w:hAnsi="Times New Roman" w:cs="Times New Roman"/>
          <w:i/>
          <w:sz w:val="24"/>
        </w:rPr>
        <w:t>Mar. Ecol. Prog. Ser</w:t>
      </w:r>
      <w:r w:rsidRPr="00137FB9">
        <w:rPr>
          <w:rFonts w:ascii="Times New Roman" w:hAnsi="Times New Roman" w:cs="Times New Roman"/>
          <w:sz w:val="24"/>
        </w:rPr>
        <w:t>., 408, 195-205.</w:t>
      </w:r>
    </w:p>
    <w:p w14:paraId="4945F485" w14:textId="56B7DC1F" w:rsidR="00451E14" w:rsidRPr="00137FB9" w:rsidRDefault="00451E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Enyidi</w:t>
      </w:r>
      <w:r w:rsidR="00A423D8">
        <w:rPr>
          <w:rFonts w:ascii="Times New Roman" w:hAnsi="Times New Roman" w:cs="Times New Roman"/>
          <w:sz w:val="24"/>
        </w:rPr>
        <w:t>, U., Kiljunen, M., Jones, R.I.</w:t>
      </w:r>
      <w:r w:rsidRPr="00137FB9">
        <w:rPr>
          <w:rFonts w:ascii="Times New Roman" w:hAnsi="Times New Roman" w:cs="Times New Roman"/>
          <w:sz w:val="24"/>
        </w:rPr>
        <w:t xml:space="preserve"> &amp; Pirhonen, J. (2013). Nutrient assimilation by first-feeding African catfish, </w:t>
      </w:r>
      <w:r w:rsidRPr="00137FB9">
        <w:rPr>
          <w:rFonts w:ascii="Times New Roman" w:hAnsi="Times New Roman" w:cs="Times New Roman"/>
          <w:i/>
          <w:sz w:val="24"/>
        </w:rPr>
        <w:t>Clarias gariepinus</w:t>
      </w:r>
      <w:r w:rsidRPr="00137FB9">
        <w:rPr>
          <w:rFonts w:ascii="Times New Roman" w:hAnsi="Times New Roman" w:cs="Times New Roman"/>
          <w:sz w:val="24"/>
        </w:rPr>
        <w:t>, assessed using stable isotope analysis</w:t>
      </w:r>
      <w:r w:rsidRPr="00137FB9">
        <w:rPr>
          <w:rFonts w:ascii="Times New Roman" w:hAnsi="Times New Roman" w:cs="Times New Roman"/>
          <w:i/>
          <w:sz w:val="24"/>
        </w:rPr>
        <w:t>. J. World Aquacult. Soc</w:t>
      </w:r>
      <w:r w:rsidRPr="00137FB9">
        <w:rPr>
          <w:rFonts w:ascii="Times New Roman" w:hAnsi="Times New Roman" w:cs="Times New Roman"/>
          <w:sz w:val="24"/>
        </w:rPr>
        <w:t>., 44, 161-172.</w:t>
      </w:r>
    </w:p>
    <w:p w14:paraId="50BB298C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Estep, M.L. &amp; Vigg, S. (1985). Stable carbon and nitrogen isotope tracers of trophic dynamics in natural populations and fisheries of the Lahontan Lake system, Nevada. </w:t>
      </w:r>
      <w:r w:rsidRPr="00137FB9">
        <w:rPr>
          <w:rFonts w:ascii="Times New Roman" w:hAnsi="Times New Roman" w:cs="Times New Roman"/>
          <w:i/>
          <w:sz w:val="24"/>
        </w:rPr>
        <w:t>Can. J. Fish. Aquat. Sci.</w:t>
      </w:r>
      <w:r w:rsidRPr="00137FB9">
        <w:rPr>
          <w:rFonts w:ascii="Times New Roman" w:hAnsi="Times New Roman" w:cs="Times New Roman"/>
          <w:sz w:val="24"/>
        </w:rPr>
        <w:t>, 42, 1712-1719.</w:t>
      </w:r>
    </w:p>
    <w:p w14:paraId="3735B85A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Gaston, T.F., Kostoglidis, A. &amp; Suthers, I.M. (2004). The </w:t>
      </w:r>
      <w:r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Pr="00137FB9">
        <w:rPr>
          <w:rFonts w:ascii="Times New Roman" w:hAnsi="Times New Roman" w:cs="Times New Roman"/>
          <w:sz w:val="24"/>
        </w:rPr>
        <w:t xml:space="preserve">C, 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 xml:space="preserve">N and </w:t>
      </w:r>
      <w:r w:rsidRPr="00137FB9">
        <w:rPr>
          <w:rFonts w:ascii="Times New Roman" w:hAnsi="Times New Roman" w:cs="Times New Roman"/>
          <w:sz w:val="24"/>
          <w:vertAlign w:val="superscript"/>
        </w:rPr>
        <w:t>34</w:t>
      </w:r>
      <w:r w:rsidRPr="00137FB9">
        <w:rPr>
          <w:rFonts w:ascii="Times New Roman" w:hAnsi="Times New Roman" w:cs="Times New Roman"/>
          <w:sz w:val="24"/>
        </w:rPr>
        <w:t xml:space="preserve">S signatures of a rocky reef planktivorous fish indicate different coastal discharges of sewage. </w:t>
      </w:r>
      <w:r w:rsidRPr="00137FB9">
        <w:rPr>
          <w:rFonts w:ascii="Times New Roman" w:hAnsi="Times New Roman" w:cs="Times New Roman"/>
          <w:i/>
          <w:sz w:val="24"/>
        </w:rPr>
        <w:t>Mar. Freshw. Res</w:t>
      </w:r>
      <w:r w:rsidRPr="00137FB9">
        <w:rPr>
          <w:rFonts w:ascii="Times New Roman" w:hAnsi="Times New Roman" w:cs="Times New Roman"/>
          <w:sz w:val="24"/>
        </w:rPr>
        <w:t>., 55, 689-699.</w:t>
      </w:r>
    </w:p>
    <w:p w14:paraId="22EE1C07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German, D.P. &amp; Miles, R.D. (2010). Stable carbon and nitrogen incorporation in blood and fin tissue of the catfish </w:t>
      </w:r>
      <w:r w:rsidRPr="00137FB9">
        <w:rPr>
          <w:rFonts w:ascii="Times New Roman" w:hAnsi="Times New Roman" w:cs="Times New Roman"/>
          <w:i/>
          <w:sz w:val="24"/>
        </w:rPr>
        <w:t>Pterygoplichthys disjunctivus</w:t>
      </w:r>
      <w:r w:rsidRPr="00137FB9">
        <w:rPr>
          <w:rFonts w:ascii="Times New Roman" w:hAnsi="Times New Roman" w:cs="Times New Roman"/>
          <w:sz w:val="24"/>
        </w:rPr>
        <w:t xml:space="preserve"> (Siluriformes, Loricariidae). </w:t>
      </w:r>
      <w:r w:rsidRPr="00137FB9">
        <w:rPr>
          <w:rFonts w:ascii="Times New Roman" w:hAnsi="Times New Roman" w:cs="Times New Roman"/>
          <w:i/>
          <w:sz w:val="24"/>
        </w:rPr>
        <w:t>Environ. Biol. Fishes</w:t>
      </w:r>
      <w:r w:rsidRPr="00137FB9">
        <w:rPr>
          <w:rFonts w:ascii="Times New Roman" w:hAnsi="Times New Roman" w:cs="Times New Roman"/>
          <w:sz w:val="24"/>
        </w:rPr>
        <w:t>, 89, 117-133.</w:t>
      </w:r>
    </w:p>
    <w:p w14:paraId="749B6B76" w14:textId="16B0C0D5" w:rsidR="00BD7114" w:rsidRPr="00137FB9" w:rsidRDefault="00BD71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Guelinckx, J., Maes, J., Van Den Driessche, P., Geysen, B., Dehairs, F. &amp; Ollevier, F. (2007). Changes in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Pr="00137FB9">
        <w:rPr>
          <w:rFonts w:ascii="Times New Roman" w:hAnsi="Times New Roman" w:cs="Times New Roman"/>
          <w:sz w:val="24"/>
        </w:rPr>
        <w:t xml:space="preserve">C and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 xml:space="preserve">N in different tissues of juvenile sand goby </w:t>
      </w:r>
      <w:r w:rsidRPr="00137FB9">
        <w:rPr>
          <w:rFonts w:ascii="Times New Roman" w:hAnsi="Times New Roman" w:cs="Times New Roman"/>
          <w:i/>
          <w:sz w:val="24"/>
        </w:rPr>
        <w:t>Pomatoschistus minutus</w:t>
      </w:r>
      <w:r w:rsidRPr="00137FB9">
        <w:rPr>
          <w:rFonts w:ascii="Times New Roman" w:hAnsi="Times New Roman" w:cs="Times New Roman"/>
          <w:sz w:val="24"/>
        </w:rPr>
        <w:t xml:space="preserve">: a laboratory diet-switch experiment. </w:t>
      </w:r>
      <w:r w:rsidRPr="00137FB9">
        <w:rPr>
          <w:rFonts w:ascii="Times New Roman" w:hAnsi="Times New Roman" w:cs="Times New Roman"/>
          <w:i/>
          <w:sz w:val="24"/>
        </w:rPr>
        <w:t>Mar. Ecol. Prog. Ser</w:t>
      </w:r>
      <w:r w:rsidRPr="00137FB9">
        <w:rPr>
          <w:rFonts w:ascii="Times New Roman" w:hAnsi="Times New Roman" w:cs="Times New Roman"/>
          <w:sz w:val="24"/>
        </w:rPr>
        <w:t>., 341, 205-215.</w:t>
      </w:r>
    </w:p>
    <w:p w14:paraId="23B60F63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Harvey, C.J., Hanson, P.C., Essington, T.E., Brown, P.B. &amp; Kitchell, J.F. (2002). Using bioenergetics models to predict stable isotope ratios in fishes. </w:t>
      </w:r>
      <w:r w:rsidRPr="00137FB9">
        <w:rPr>
          <w:rFonts w:ascii="Times New Roman" w:hAnsi="Times New Roman" w:cs="Times New Roman"/>
          <w:i/>
          <w:sz w:val="24"/>
        </w:rPr>
        <w:t>Can. J. Fish. Aquat. Sci</w:t>
      </w:r>
      <w:r w:rsidRPr="00137FB9">
        <w:rPr>
          <w:rFonts w:ascii="Times New Roman" w:hAnsi="Times New Roman" w:cs="Times New Roman"/>
          <w:sz w:val="24"/>
        </w:rPr>
        <w:t>., 59, 115-124.</w:t>
      </w:r>
    </w:p>
    <w:p w14:paraId="75405768" w14:textId="087CA3EC" w:rsidR="00451E14" w:rsidRPr="00137FB9" w:rsidRDefault="00451E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Heady, W.N. &amp; Moore, J.W. (2013). Tissue turnover and stable isotope clocks to quantify resource shifts in anadromous rainbow trout. </w:t>
      </w:r>
      <w:r w:rsidRPr="00137FB9">
        <w:rPr>
          <w:rFonts w:ascii="Times New Roman" w:hAnsi="Times New Roman" w:cs="Times New Roman"/>
          <w:i/>
          <w:sz w:val="24"/>
        </w:rPr>
        <w:t>Oecologia</w:t>
      </w:r>
      <w:r w:rsidRPr="00137FB9">
        <w:rPr>
          <w:rFonts w:ascii="Times New Roman" w:hAnsi="Times New Roman" w:cs="Times New Roman"/>
          <w:sz w:val="24"/>
        </w:rPr>
        <w:t>, 172, 21-34.</w:t>
      </w:r>
    </w:p>
    <w:p w14:paraId="1A791073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Hesslein, R.H., Hallard, K.A. &amp; Ramlal, P. (1993). Replacement of sulfur, carbon, and nitrogen in tissue of growing broad whitefish (</w:t>
      </w:r>
      <w:r w:rsidRPr="00137FB9">
        <w:rPr>
          <w:rFonts w:ascii="Times New Roman" w:hAnsi="Times New Roman" w:cs="Times New Roman"/>
          <w:i/>
          <w:sz w:val="24"/>
        </w:rPr>
        <w:t>Coregonus nasus</w:t>
      </w:r>
      <w:r w:rsidRPr="00137FB9">
        <w:rPr>
          <w:rFonts w:ascii="Times New Roman" w:hAnsi="Times New Roman" w:cs="Times New Roman"/>
          <w:sz w:val="24"/>
        </w:rPr>
        <w:t xml:space="preserve">) in response to a change in diet traced by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34</w:t>
      </w:r>
      <w:r w:rsidRPr="00137FB9">
        <w:rPr>
          <w:rFonts w:ascii="Times New Roman" w:hAnsi="Times New Roman" w:cs="Times New Roman"/>
          <w:sz w:val="24"/>
        </w:rPr>
        <w:t xml:space="preserve">S,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Pr="00137FB9">
        <w:rPr>
          <w:rFonts w:ascii="Times New Roman" w:hAnsi="Times New Roman" w:cs="Times New Roman"/>
          <w:sz w:val="24"/>
        </w:rPr>
        <w:t xml:space="preserve">C, and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 xml:space="preserve">N. </w:t>
      </w:r>
      <w:r w:rsidRPr="00137FB9">
        <w:rPr>
          <w:rFonts w:ascii="Times New Roman" w:hAnsi="Times New Roman" w:cs="Times New Roman"/>
          <w:i/>
          <w:sz w:val="24"/>
        </w:rPr>
        <w:t>Can. J. Fish. Aquat. Sci</w:t>
      </w:r>
      <w:r w:rsidRPr="00137FB9">
        <w:rPr>
          <w:rFonts w:ascii="Times New Roman" w:hAnsi="Times New Roman" w:cs="Times New Roman"/>
          <w:sz w:val="24"/>
        </w:rPr>
        <w:t>., 50, 2071-2076.</w:t>
      </w:r>
    </w:p>
    <w:p w14:paraId="3178CA32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Hussey, N.E., Brush, J., McCarthy, I.D. &amp; Fisk, A.T. (2010). 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 xml:space="preserve">N and </w:t>
      </w:r>
      <w:r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Pr="00137FB9">
        <w:rPr>
          <w:rFonts w:ascii="Times New Roman" w:hAnsi="Times New Roman" w:cs="Times New Roman"/>
          <w:sz w:val="24"/>
        </w:rPr>
        <w:t xml:space="preserve">C diet–tissue discrimination factors for large sharks under semi-controlled conditions. </w:t>
      </w:r>
      <w:r w:rsidRPr="00137FB9">
        <w:rPr>
          <w:rFonts w:ascii="Times New Roman" w:hAnsi="Times New Roman" w:cs="Times New Roman"/>
          <w:i/>
          <w:sz w:val="24"/>
        </w:rPr>
        <w:t>Comp. Biochem. Physiol. A</w:t>
      </w:r>
      <w:r w:rsidRPr="00137FB9">
        <w:rPr>
          <w:rFonts w:ascii="Times New Roman" w:hAnsi="Times New Roman" w:cs="Times New Roman"/>
          <w:sz w:val="24"/>
        </w:rPr>
        <w:t>, 155, 445-453.</w:t>
      </w:r>
    </w:p>
    <w:p w14:paraId="01F19F68" w14:textId="27B710BC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Kim, S.L., Casper, D.R., Galván-Magaña, F., Ochoa-Díaz, R., Hernández-Aguilar, S.B. &amp; Koch, P.L. (2012</w:t>
      </w:r>
      <w:r w:rsidR="00BD7114" w:rsidRPr="00137FB9">
        <w:rPr>
          <w:rFonts w:ascii="Times New Roman" w:hAnsi="Times New Roman" w:cs="Times New Roman"/>
          <w:sz w:val="24"/>
        </w:rPr>
        <w:t>a</w:t>
      </w:r>
      <w:r w:rsidRPr="00137FB9">
        <w:rPr>
          <w:rFonts w:ascii="Times New Roman" w:hAnsi="Times New Roman" w:cs="Times New Roman"/>
          <w:sz w:val="24"/>
        </w:rPr>
        <w:t>). Carbon and nitrogen discrimination factors for elasmobranch soft tissues based on a long-term controlled feeding study</w:t>
      </w:r>
      <w:r w:rsidRPr="00137FB9">
        <w:rPr>
          <w:rFonts w:ascii="Times New Roman" w:hAnsi="Times New Roman" w:cs="Times New Roman"/>
          <w:i/>
          <w:sz w:val="24"/>
        </w:rPr>
        <w:t>. Environ. Biol. Fishes</w:t>
      </w:r>
      <w:r w:rsidRPr="00137FB9">
        <w:rPr>
          <w:rFonts w:ascii="Times New Roman" w:hAnsi="Times New Roman" w:cs="Times New Roman"/>
          <w:sz w:val="24"/>
        </w:rPr>
        <w:t>, 95, 37-52.</w:t>
      </w:r>
    </w:p>
    <w:p w14:paraId="15E25A83" w14:textId="0A2CF7E0" w:rsidR="00BD7114" w:rsidRPr="00137FB9" w:rsidRDefault="00BD71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Kim, S.L., Martinez del Rio, C., Casper, D. </w:t>
      </w:r>
      <w:r w:rsidR="00137FB9" w:rsidRPr="00137FB9">
        <w:rPr>
          <w:rFonts w:ascii="Times New Roman" w:hAnsi="Times New Roman" w:cs="Times New Roman"/>
          <w:sz w:val="24"/>
        </w:rPr>
        <w:t>&amp;</w:t>
      </w:r>
      <w:r w:rsidRPr="00137FB9">
        <w:rPr>
          <w:rFonts w:ascii="Times New Roman" w:hAnsi="Times New Roman" w:cs="Times New Roman"/>
          <w:sz w:val="24"/>
        </w:rPr>
        <w:t xml:space="preserve"> Koch, P.L. (2012). Isotopic incorporation rates for shark tissues from a long-term captive feeding study. </w:t>
      </w:r>
      <w:r w:rsidR="00137FB9" w:rsidRPr="00137FB9">
        <w:rPr>
          <w:rFonts w:ascii="Times New Roman" w:hAnsi="Times New Roman" w:cs="Times New Roman"/>
          <w:i/>
          <w:sz w:val="24"/>
        </w:rPr>
        <w:t>J. Exp. Biol.</w:t>
      </w:r>
      <w:r w:rsidR="00137FB9" w:rsidRPr="00137FB9">
        <w:rPr>
          <w:rFonts w:ascii="Times New Roman" w:hAnsi="Times New Roman" w:cs="Times New Roman"/>
          <w:sz w:val="24"/>
        </w:rPr>
        <w:t>, 215, 2495-2500.</w:t>
      </w:r>
    </w:p>
    <w:p w14:paraId="2D7D17F2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Logan, J., Haas, H., Deegan, L. &amp; Gaines, E. (2006). Turnover rates of nitrogen stable isotopes in the salt marsh mummichog, </w:t>
      </w:r>
      <w:r w:rsidRPr="00137FB9">
        <w:rPr>
          <w:rFonts w:ascii="Times New Roman" w:hAnsi="Times New Roman" w:cs="Times New Roman"/>
          <w:i/>
          <w:sz w:val="24"/>
        </w:rPr>
        <w:t>Fundulus heteroclitus</w:t>
      </w:r>
      <w:r w:rsidRPr="00137FB9">
        <w:rPr>
          <w:rFonts w:ascii="Times New Roman" w:hAnsi="Times New Roman" w:cs="Times New Roman"/>
          <w:sz w:val="24"/>
        </w:rPr>
        <w:t xml:space="preserve">, following a laboratory diet switch. </w:t>
      </w:r>
      <w:r w:rsidRPr="00137FB9">
        <w:rPr>
          <w:rFonts w:ascii="Times New Roman" w:hAnsi="Times New Roman" w:cs="Times New Roman"/>
          <w:i/>
          <w:sz w:val="24"/>
        </w:rPr>
        <w:t>Oecologia</w:t>
      </w:r>
      <w:r w:rsidRPr="00137FB9">
        <w:rPr>
          <w:rFonts w:ascii="Times New Roman" w:hAnsi="Times New Roman" w:cs="Times New Roman"/>
          <w:sz w:val="24"/>
        </w:rPr>
        <w:t>, 147, 391-395.</w:t>
      </w:r>
    </w:p>
    <w:p w14:paraId="5702A297" w14:textId="6BADD0A9" w:rsidR="006C65C1" w:rsidRPr="00137FB9" w:rsidRDefault="006C65C1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lastRenderedPageBreak/>
        <w:t xml:space="preserve">Madigan, D.J., Litvin, S.Y., Popp, B.N., Carlisle, A.B., Farwell, C.J. </w:t>
      </w:r>
      <w:r w:rsidR="00BD7114" w:rsidRPr="00137FB9">
        <w:rPr>
          <w:rFonts w:ascii="Times New Roman" w:hAnsi="Times New Roman" w:cs="Times New Roman"/>
          <w:sz w:val="24"/>
        </w:rPr>
        <w:t>&amp;</w:t>
      </w:r>
      <w:r w:rsidRPr="00137FB9">
        <w:rPr>
          <w:rFonts w:ascii="Times New Roman" w:hAnsi="Times New Roman" w:cs="Times New Roman"/>
          <w:sz w:val="24"/>
        </w:rPr>
        <w:t xml:space="preserve"> Block, B.A. (2012). Tissue turnover rates and isotopic trophic discrimination factors in the endothermic teleost, Pacific Bluefin tuna (</w:t>
      </w:r>
      <w:r w:rsidRPr="00137FB9">
        <w:rPr>
          <w:rFonts w:ascii="Times New Roman" w:hAnsi="Times New Roman" w:cs="Times New Roman"/>
          <w:i/>
          <w:sz w:val="24"/>
        </w:rPr>
        <w:t>Thunnus orientalis</w:t>
      </w:r>
      <w:r w:rsidRPr="00137FB9">
        <w:rPr>
          <w:rFonts w:ascii="Times New Roman" w:hAnsi="Times New Roman" w:cs="Times New Roman"/>
          <w:sz w:val="24"/>
        </w:rPr>
        <w:t>)</w:t>
      </w:r>
      <w:r w:rsidR="00BD7114" w:rsidRPr="00137FB9">
        <w:rPr>
          <w:rFonts w:ascii="Times New Roman" w:hAnsi="Times New Roman" w:cs="Times New Roman"/>
          <w:sz w:val="24"/>
        </w:rPr>
        <w:t xml:space="preserve">. </w:t>
      </w:r>
      <w:r w:rsidR="00BD7114" w:rsidRPr="00137FB9">
        <w:rPr>
          <w:rFonts w:ascii="Times New Roman" w:hAnsi="Times New Roman" w:cs="Times New Roman"/>
          <w:i/>
          <w:sz w:val="24"/>
        </w:rPr>
        <w:t>PLoS ONE</w:t>
      </w:r>
      <w:r w:rsidR="00BD7114" w:rsidRPr="00137FB9">
        <w:rPr>
          <w:rFonts w:ascii="Times New Roman" w:hAnsi="Times New Roman" w:cs="Times New Roman"/>
          <w:sz w:val="24"/>
        </w:rPr>
        <w:t xml:space="preserve"> 7(11): </w:t>
      </w:r>
      <w:r w:rsidR="00BD7114" w:rsidRPr="00137FB9">
        <w:rPr>
          <w:rFonts w:ascii="Times New Roman" w:hAnsi="Times New Roman" w:cs="Times New Roman"/>
          <w:sz w:val="24"/>
          <w:szCs w:val="24"/>
        </w:rPr>
        <w:t>e49220. doi:10.1371/journal.pone.0049220</w:t>
      </w:r>
    </w:p>
    <w:p w14:paraId="7A2DFE20" w14:textId="3166046F" w:rsidR="00137FB9" w:rsidRPr="00137FB9" w:rsidRDefault="00137FB9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Malpica-Cruz, L., Herzka, S.Z., Sosa-Nishizaki, O. &amp; Pablo Lazo, J. (2012). Tissue-specific isotope trophic discrimination factors and turnover rates in a marine elasmobranch: empirical and modeling results. </w:t>
      </w:r>
      <w:r w:rsidRPr="00137FB9">
        <w:rPr>
          <w:rFonts w:ascii="Times New Roman" w:hAnsi="Times New Roman" w:cs="Times New Roman"/>
          <w:i/>
          <w:sz w:val="24"/>
        </w:rPr>
        <w:t>Can. J. Fish. Aquat. Sci.</w:t>
      </w:r>
      <w:r w:rsidRPr="00137FB9">
        <w:rPr>
          <w:rFonts w:ascii="Times New Roman" w:hAnsi="Times New Roman" w:cs="Times New Roman"/>
          <w:sz w:val="24"/>
        </w:rPr>
        <w:t>, 69, 551-564.</w:t>
      </w:r>
    </w:p>
    <w:p w14:paraId="013684A5" w14:textId="496371B2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Miller, T.W. (</w:t>
      </w:r>
      <w:r w:rsidR="00603543" w:rsidRPr="00137FB9">
        <w:rPr>
          <w:rFonts w:ascii="Times New Roman" w:hAnsi="Times New Roman" w:cs="Times New Roman"/>
          <w:sz w:val="24"/>
        </w:rPr>
        <w:t>2000</w:t>
      </w:r>
      <w:r w:rsidRPr="00137FB9">
        <w:rPr>
          <w:rFonts w:ascii="Times New Roman" w:hAnsi="Times New Roman" w:cs="Times New Roman"/>
          <w:sz w:val="24"/>
        </w:rPr>
        <w:t>). Tissue-specific response of δ15 N in adult Pacific herring (</w:t>
      </w:r>
      <w:r w:rsidRPr="00137FB9">
        <w:rPr>
          <w:rFonts w:ascii="Times New Roman" w:hAnsi="Times New Roman" w:cs="Times New Roman"/>
          <w:i/>
          <w:sz w:val="24"/>
        </w:rPr>
        <w:t>Clupea pallasi</w:t>
      </w:r>
      <w:r w:rsidRPr="00137FB9">
        <w:rPr>
          <w:rFonts w:ascii="Times New Roman" w:hAnsi="Times New Roman" w:cs="Times New Roman"/>
          <w:sz w:val="24"/>
        </w:rPr>
        <w:t xml:space="preserve">) following an isotopic shift in diet. </w:t>
      </w:r>
      <w:r w:rsidR="00603543" w:rsidRPr="00137FB9">
        <w:rPr>
          <w:rFonts w:ascii="Times New Roman" w:hAnsi="Times New Roman" w:cs="Times New Roman"/>
          <w:i/>
          <w:sz w:val="24"/>
        </w:rPr>
        <w:t>Environ. Biol. Fish,</w:t>
      </w:r>
      <w:r w:rsidRPr="00137FB9">
        <w:rPr>
          <w:rFonts w:ascii="Times New Roman" w:hAnsi="Times New Roman" w:cs="Times New Roman"/>
          <w:sz w:val="24"/>
        </w:rPr>
        <w:t xml:space="preserve"> 76, 177-189.</w:t>
      </w:r>
    </w:p>
    <w:p w14:paraId="7EFFAFDE" w14:textId="2A97F3BF" w:rsidR="00451E14" w:rsidRPr="00137FB9" w:rsidRDefault="00451E14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Peterson, B.J. </w:t>
      </w:r>
      <w:r w:rsidR="00F83EAB" w:rsidRPr="00137FB9">
        <w:rPr>
          <w:rFonts w:ascii="Times New Roman" w:hAnsi="Times New Roman" w:cs="Times New Roman"/>
          <w:sz w:val="24"/>
        </w:rPr>
        <w:t>&amp;</w:t>
      </w:r>
      <w:r w:rsidRPr="00137FB9">
        <w:rPr>
          <w:rFonts w:ascii="Times New Roman" w:hAnsi="Times New Roman" w:cs="Times New Roman"/>
          <w:sz w:val="24"/>
        </w:rPr>
        <w:t xml:space="preserve"> Howarth, R.W. (1987). Sulfur, carbon and nitrogen isotopes used to trace organic matter flow in the salt-marsh</w:t>
      </w:r>
      <w:r w:rsidR="00F83EAB" w:rsidRPr="00137FB9">
        <w:rPr>
          <w:rFonts w:ascii="Times New Roman" w:hAnsi="Times New Roman" w:cs="Times New Roman"/>
          <w:sz w:val="24"/>
        </w:rPr>
        <w:t xml:space="preserve"> estuaries of Sapelo Island, Georgia. </w:t>
      </w:r>
      <w:r w:rsidR="00F83EAB" w:rsidRPr="00137FB9">
        <w:rPr>
          <w:rFonts w:ascii="Times New Roman" w:hAnsi="Times New Roman" w:cs="Times New Roman"/>
          <w:i/>
          <w:sz w:val="24"/>
        </w:rPr>
        <w:t>Limnol. Oceanogr</w:t>
      </w:r>
      <w:r w:rsidR="00F83EAB" w:rsidRPr="00137FB9">
        <w:rPr>
          <w:rFonts w:ascii="Times New Roman" w:hAnsi="Times New Roman" w:cs="Times New Roman"/>
          <w:sz w:val="24"/>
        </w:rPr>
        <w:t>., 32, 1195-1213.</w:t>
      </w:r>
    </w:p>
    <w:p w14:paraId="238B60D2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Pinnegar, J.K. &amp; Polunin, N.V.C. (1999). Differential fractionation of δ</w:t>
      </w:r>
      <w:r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Pr="00137FB9">
        <w:rPr>
          <w:rFonts w:ascii="Times New Roman" w:hAnsi="Times New Roman" w:cs="Times New Roman"/>
          <w:sz w:val="24"/>
        </w:rPr>
        <w:t>C and δ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 xml:space="preserve">N among fish tissues: implications for the study of trophic interactions. </w:t>
      </w:r>
      <w:r w:rsidRPr="00137FB9">
        <w:rPr>
          <w:rFonts w:ascii="Times New Roman" w:hAnsi="Times New Roman" w:cs="Times New Roman"/>
          <w:i/>
          <w:sz w:val="24"/>
        </w:rPr>
        <w:t>Funct. Ecol.</w:t>
      </w:r>
      <w:r w:rsidRPr="00137FB9">
        <w:rPr>
          <w:rFonts w:ascii="Times New Roman" w:hAnsi="Times New Roman" w:cs="Times New Roman"/>
          <w:sz w:val="24"/>
        </w:rPr>
        <w:t>, 13, 225-231.</w:t>
      </w:r>
    </w:p>
    <w:p w14:paraId="350E1894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Suzuki, K.W., Kasai, A., Nakayama, K. &amp; Tanaka, M. (2005). Differential isotopic enrichment and half-life among tissues in Japanese temperate bass (</w:t>
      </w:r>
      <w:r w:rsidRPr="00137FB9">
        <w:rPr>
          <w:rFonts w:ascii="Times New Roman" w:hAnsi="Times New Roman" w:cs="Times New Roman"/>
          <w:i/>
          <w:sz w:val="24"/>
        </w:rPr>
        <w:t>Lateolabrax japonicus</w:t>
      </w:r>
      <w:r w:rsidRPr="00137FB9">
        <w:rPr>
          <w:rFonts w:ascii="Times New Roman" w:hAnsi="Times New Roman" w:cs="Times New Roman"/>
          <w:sz w:val="24"/>
        </w:rPr>
        <w:t>) juveniles: implications for analyzing migration</w:t>
      </w:r>
      <w:r w:rsidRPr="00137FB9">
        <w:rPr>
          <w:rFonts w:ascii="Times New Roman" w:hAnsi="Times New Roman" w:cs="Times New Roman"/>
          <w:i/>
          <w:sz w:val="24"/>
        </w:rPr>
        <w:t>. Can. J. Fish. Aquat. Sci</w:t>
      </w:r>
      <w:r w:rsidRPr="00137FB9">
        <w:rPr>
          <w:rFonts w:ascii="Times New Roman" w:hAnsi="Times New Roman" w:cs="Times New Roman"/>
          <w:sz w:val="24"/>
        </w:rPr>
        <w:t>., 62, 671-678.</w:t>
      </w:r>
    </w:p>
    <w:p w14:paraId="78D1C542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Sweeting, C., Barry, J., Barnes, C., Polunin, N. &amp; Jennings, S. (2007). Effects of body size and environment on diet-tissue </w:t>
      </w:r>
      <w:r w:rsidRPr="00137FB9">
        <w:rPr>
          <w:rFonts w:ascii="Symbol" w:hAnsi="Symbol" w:cs="Times New Roman"/>
          <w:sz w:val="24"/>
        </w:rPr>
        <w:t></w:t>
      </w:r>
      <w:r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Pr="00137FB9">
        <w:rPr>
          <w:rFonts w:ascii="Times New Roman" w:hAnsi="Times New Roman" w:cs="Times New Roman"/>
          <w:sz w:val="24"/>
        </w:rPr>
        <w:t xml:space="preserve">N fractionation in fishes. </w:t>
      </w:r>
      <w:r w:rsidRPr="00137FB9">
        <w:rPr>
          <w:rFonts w:ascii="Times New Roman" w:hAnsi="Times New Roman" w:cs="Times New Roman"/>
          <w:i/>
          <w:sz w:val="24"/>
        </w:rPr>
        <w:t>J. Exp. Mar. Biol. Ecol</w:t>
      </w:r>
      <w:r w:rsidRPr="00137FB9">
        <w:rPr>
          <w:rFonts w:ascii="Times New Roman" w:hAnsi="Times New Roman" w:cs="Times New Roman"/>
          <w:sz w:val="24"/>
        </w:rPr>
        <w:t>., 340, 1-10.</w:t>
      </w:r>
    </w:p>
    <w:p w14:paraId="22897538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Trueman, C.N., McGill, R.A. &amp; Guyard, P.H. (2005). The effect of growth rate on tissue-diet isotopic spacing in rapidly growing animals. An experimental study with Atlantic salmon (</w:t>
      </w:r>
      <w:r w:rsidRPr="00137FB9">
        <w:rPr>
          <w:rFonts w:ascii="Times New Roman" w:hAnsi="Times New Roman" w:cs="Times New Roman"/>
          <w:i/>
          <w:sz w:val="24"/>
        </w:rPr>
        <w:t>Salmo salar</w:t>
      </w:r>
      <w:r w:rsidRPr="00137FB9">
        <w:rPr>
          <w:rFonts w:ascii="Times New Roman" w:hAnsi="Times New Roman" w:cs="Times New Roman"/>
          <w:sz w:val="24"/>
        </w:rPr>
        <w:t xml:space="preserve">). </w:t>
      </w:r>
      <w:r w:rsidRPr="00137FB9">
        <w:rPr>
          <w:rFonts w:ascii="Times New Roman" w:hAnsi="Times New Roman" w:cs="Times New Roman"/>
          <w:i/>
          <w:sz w:val="24"/>
        </w:rPr>
        <w:t>Rapid Commun. Mass Spectrom.</w:t>
      </w:r>
      <w:r w:rsidRPr="00137FB9">
        <w:rPr>
          <w:rFonts w:ascii="Times New Roman" w:hAnsi="Times New Roman" w:cs="Times New Roman"/>
          <w:sz w:val="24"/>
        </w:rPr>
        <w:t>, 19, 3239-3247.</w:t>
      </w:r>
    </w:p>
    <w:p w14:paraId="0E62A75C" w14:textId="77777777" w:rsidR="009354E7" w:rsidRPr="00137FB9" w:rsidRDefault="009354E7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>Varela, J.L., Larrañaga, A. &amp; Medina, A. (2011). Prey-muscle carbon and nitrogen stable-isotope discrimination factors in Atlantic bluefin tuna (</w:t>
      </w:r>
      <w:r w:rsidRPr="00137FB9">
        <w:rPr>
          <w:rFonts w:ascii="Times New Roman" w:hAnsi="Times New Roman" w:cs="Times New Roman"/>
          <w:i/>
          <w:sz w:val="24"/>
        </w:rPr>
        <w:t>Thunnus thynnus</w:t>
      </w:r>
      <w:r w:rsidRPr="00137FB9">
        <w:rPr>
          <w:rFonts w:ascii="Times New Roman" w:hAnsi="Times New Roman" w:cs="Times New Roman"/>
          <w:sz w:val="24"/>
        </w:rPr>
        <w:t xml:space="preserve">). </w:t>
      </w:r>
      <w:r w:rsidRPr="00137FB9">
        <w:rPr>
          <w:rFonts w:ascii="Times New Roman" w:hAnsi="Times New Roman" w:cs="Times New Roman"/>
          <w:i/>
          <w:sz w:val="24"/>
        </w:rPr>
        <w:t>J. Exp. Mar. Biol. Ecol</w:t>
      </w:r>
      <w:r w:rsidRPr="00137FB9">
        <w:rPr>
          <w:rFonts w:ascii="Times New Roman" w:hAnsi="Times New Roman" w:cs="Times New Roman"/>
          <w:sz w:val="24"/>
        </w:rPr>
        <w:t>., 406, 21-28.</w:t>
      </w:r>
    </w:p>
    <w:p w14:paraId="582FCC90" w14:textId="076EE452" w:rsidR="00BD7114" w:rsidRPr="00137FB9" w:rsidRDefault="00A423D8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arel</w:t>
      </w:r>
      <w:r w:rsidR="00BD7114" w:rsidRPr="00137FB9">
        <w:rPr>
          <w:rFonts w:ascii="Times New Roman" w:hAnsi="Times New Roman" w:cs="Times New Roman"/>
          <w:sz w:val="24"/>
        </w:rPr>
        <w:t xml:space="preserve">a, J.L., de la Gandara, F., Ortega, A. &amp; Medina, A. (2012). </w:t>
      </w:r>
      <w:r w:rsidR="00BD7114" w:rsidRPr="00137FB9">
        <w:rPr>
          <w:rFonts w:ascii="Times New Roman" w:hAnsi="Times New Roman" w:cs="Times New Roman"/>
          <w:sz w:val="24"/>
          <w:vertAlign w:val="superscript"/>
        </w:rPr>
        <w:t>13</w:t>
      </w:r>
      <w:r w:rsidR="00BD7114" w:rsidRPr="00137FB9">
        <w:rPr>
          <w:rFonts w:ascii="Times New Roman" w:hAnsi="Times New Roman" w:cs="Times New Roman"/>
          <w:sz w:val="24"/>
        </w:rPr>
        <w:t xml:space="preserve">C and </w:t>
      </w:r>
      <w:r w:rsidR="00BD7114" w:rsidRPr="00137FB9">
        <w:rPr>
          <w:rFonts w:ascii="Times New Roman" w:hAnsi="Times New Roman" w:cs="Times New Roman"/>
          <w:sz w:val="24"/>
          <w:vertAlign w:val="superscript"/>
        </w:rPr>
        <w:t>15</w:t>
      </w:r>
      <w:r w:rsidR="00BD7114" w:rsidRPr="00137FB9">
        <w:rPr>
          <w:rFonts w:ascii="Times New Roman" w:hAnsi="Times New Roman" w:cs="Times New Roman"/>
          <w:sz w:val="24"/>
        </w:rPr>
        <w:t>N analysis in muscle and liver of wild and reared young-of-the-year (YOY) Atl</w:t>
      </w:r>
      <w:r>
        <w:rPr>
          <w:rFonts w:ascii="Times New Roman" w:hAnsi="Times New Roman" w:cs="Times New Roman"/>
          <w:sz w:val="24"/>
        </w:rPr>
        <w:t>antic</w:t>
      </w:r>
      <w:r w:rsidR="00BD7114" w:rsidRPr="00137FB9">
        <w:rPr>
          <w:rFonts w:ascii="Times New Roman" w:hAnsi="Times New Roman" w:cs="Times New Roman"/>
          <w:sz w:val="24"/>
        </w:rPr>
        <w:t xml:space="preserve"> Bluefin tuna. </w:t>
      </w:r>
      <w:r w:rsidR="00BD7114" w:rsidRPr="00137FB9">
        <w:rPr>
          <w:rFonts w:ascii="Times New Roman" w:hAnsi="Times New Roman" w:cs="Times New Roman"/>
          <w:i/>
          <w:sz w:val="24"/>
        </w:rPr>
        <w:t>Aquaculture</w:t>
      </w:r>
      <w:r w:rsidR="00BD7114" w:rsidRPr="00137FB9">
        <w:rPr>
          <w:rFonts w:ascii="Times New Roman" w:hAnsi="Times New Roman" w:cs="Times New Roman"/>
          <w:sz w:val="24"/>
        </w:rPr>
        <w:t>, 354-355, 17-21.</w:t>
      </w:r>
    </w:p>
    <w:p w14:paraId="226EBDAE" w14:textId="43D6CC1E" w:rsidR="00F83EAB" w:rsidRPr="00137FB9" w:rsidRDefault="00F83EAB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Vollaire, Y., Banas, D., Thomas, M. &amp; Roche, H. (2007). Stable isotope variability in tissues of the Eurasian perch </w:t>
      </w:r>
      <w:r w:rsidRPr="00137FB9">
        <w:rPr>
          <w:rFonts w:ascii="Times New Roman" w:hAnsi="Times New Roman" w:cs="Times New Roman"/>
          <w:i/>
          <w:sz w:val="24"/>
        </w:rPr>
        <w:t>Perca fluviatilis</w:t>
      </w:r>
      <w:r w:rsidRPr="00137FB9">
        <w:rPr>
          <w:rFonts w:ascii="Times New Roman" w:hAnsi="Times New Roman" w:cs="Times New Roman"/>
          <w:sz w:val="24"/>
        </w:rPr>
        <w:t xml:space="preserve">. </w:t>
      </w:r>
      <w:r w:rsidRPr="00137FB9">
        <w:rPr>
          <w:rFonts w:ascii="Times New Roman" w:hAnsi="Times New Roman" w:cs="Times New Roman"/>
          <w:i/>
          <w:sz w:val="24"/>
        </w:rPr>
        <w:t>Comp. Biochem. Physiol. A</w:t>
      </w:r>
      <w:r w:rsidRPr="00137FB9">
        <w:rPr>
          <w:rFonts w:ascii="Times New Roman" w:hAnsi="Times New Roman" w:cs="Times New Roman"/>
          <w:sz w:val="24"/>
        </w:rPr>
        <w:t>, 148, 504-509.</w:t>
      </w:r>
    </w:p>
    <w:p w14:paraId="2261709E" w14:textId="5F3E6923" w:rsidR="00F83EAB" w:rsidRPr="00F83EAB" w:rsidRDefault="00F83EAB" w:rsidP="00C3453D">
      <w:pPr>
        <w:pStyle w:val="NoSpacing"/>
        <w:ind w:left="709" w:hanging="709"/>
        <w:rPr>
          <w:rFonts w:ascii="Times New Roman" w:hAnsi="Times New Roman" w:cs="Times New Roman"/>
          <w:sz w:val="24"/>
        </w:rPr>
      </w:pPr>
      <w:r w:rsidRPr="00137FB9">
        <w:rPr>
          <w:rFonts w:ascii="Times New Roman" w:hAnsi="Times New Roman" w:cs="Times New Roman"/>
          <w:sz w:val="24"/>
        </w:rPr>
        <w:t xml:space="preserve">Xia, B., Gao, Q.F., Li, H., Dong, S.L. </w:t>
      </w:r>
      <w:r w:rsidR="00536B5B" w:rsidRPr="00137FB9">
        <w:rPr>
          <w:rFonts w:ascii="Times New Roman" w:hAnsi="Times New Roman" w:cs="Times New Roman"/>
          <w:sz w:val="24"/>
        </w:rPr>
        <w:t>&amp;</w:t>
      </w:r>
      <w:r w:rsidRPr="00137FB9">
        <w:rPr>
          <w:rFonts w:ascii="Times New Roman" w:hAnsi="Times New Roman" w:cs="Times New Roman"/>
          <w:sz w:val="24"/>
        </w:rPr>
        <w:t xml:space="preserve"> Wang, F. (2013). Turnover and fractionation of nitrogen stable isotope in tissues of grass carp </w:t>
      </w:r>
      <w:r w:rsidRPr="00137FB9">
        <w:rPr>
          <w:rFonts w:ascii="Times New Roman" w:hAnsi="Times New Roman" w:cs="Times New Roman"/>
          <w:i/>
          <w:sz w:val="24"/>
        </w:rPr>
        <w:t>Ctenopharyngodon idellus.</w:t>
      </w:r>
      <w:r w:rsidRPr="00137FB9">
        <w:rPr>
          <w:rFonts w:ascii="Times New Roman" w:hAnsi="Times New Roman" w:cs="Times New Roman"/>
          <w:sz w:val="24"/>
        </w:rPr>
        <w:t xml:space="preserve"> </w:t>
      </w:r>
      <w:r w:rsidR="00536B5B" w:rsidRPr="00137FB9">
        <w:rPr>
          <w:rFonts w:ascii="Times New Roman" w:hAnsi="Times New Roman" w:cs="Times New Roman"/>
          <w:i/>
          <w:sz w:val="24"/>
        </w:rPr>
        <w:t>Aquaculture Environ. Inter.</w:t>
      </w:r>
      <w:r w:rsidR="00536B5B" w:rsidRPr="00137FB9">
        <w:rPr>
          <w:rFonts w:ascii="Times New Roman" w:hAnsi="Times New Roman" w:cs="Times New Roman"/>
          <w:sz w:val="24"/>
        </w:rPr>
        <w:t>, 177, 177-186.</w:t>
      </w:r>
    </w:p>
    <w:p w14:paraId="79BB28DE" w14:textId="77777777" w:rsidR="00646ECC" w:rsidRDefault="00646ECC"/>
    <w:sectPr w:rsidR="00646ECC" w:rsidSect="004930C1">
      <w:pgSz w:w="12240" w:h="15840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ECC"/>
    <w:rsid w:val="000C1634"/>
    <w:rsid w:val="001067D1"/>
    <w:rsid w:val="00136A39"/>
    <w:rsid w:val="00137FB9"/>
    <w:rsid w:val="00154CA9"/>
    <w:rsid w:val="001640DB"/>
    <w:rsid w:val="001B1685"/>
    <w:rsid w:val="001F5127"/>
    <w:rsid w:val="00227DE0"/>
    <w:rsid w:val="00231D03"/>
    <w:rsid w:val="00276314"/>
    <w:rsid w:val="00290513"/>
    <w:rsid w:val="002A7746"/>
    <w:rsid w:val="002C0074"/>
    <w:rsid w:val="002C4D32"/>
    <w:rsid w:val="002D099A"/>
    <w:rsid w:val="002D6E92"/>
    <w:rsid w:val="002F2425"/>
    <w:rsid w:val="0030304B"/>
    <w:rsid w:val="00362C5D"/>
    <w:rsid w:val="003711A3"/>
    <w:rsid w:val="003716E3"/>
    <w:rsid w:val="00381255"/>
    <w:rsid w:val="00387C32"/>
    <w:rsid w:val="003979DD"/>
    <w:rsid w:val="003F5B3A"/>
    <w:rsid w:val="0041755E"/>
    <w:rsid w:val="00423E27"/>
    <w:rsid w:val="00451E14"/>
    <w:rsid w:val="0046060F"/>
    <w:rsid w:val="004930C1"/>
    <w:rsid w:val="004955E4"/>
    <w:rsid w:val="004A2542"/>
    <w:rsid w:val="00522451"/>
    <w:rsid w:val="00524DB7"/>
    <w:rsid w:val="00536B5B"/>
    <w:rsid w:val="00577E0A"/>
    <w:rsid w:val="00596F3A"/>
    <w:rsid w:val="005A568D"/>
    <w:rsid w:val="00603543"/>
    <w:rsid w:val="00646ECC"/>
    <w:rsid w:val="00693564"/>
    <w:rsid w:val="00695591"/>
    <w:rsid w:val="00695BAF"/>
    <w:rsid w:val="006B28FD"/>
    <w:rsid w:val="006B557D"/>
    <w:rsid w:val="006C65C1"/>
    <w:rsid w:val="00742120"/>
    <w:rsid w:val="007937BC"/>
    <w:rsid w:val="007B04B9"/>
    <w:rsid w:val="008A119F"/>
    <w:rsid w:val="008C4B4A"/>
    <w:rsid w:val="008D1985"/>
    <w:rsid w:val="008E7081"/>
    <w:rsid w:val="009354E7"/>
    <w:rsid w:val="009844FB"/>
    <w:rsid w:val="009C565D"/>
    <w:rsid w:val="009E763A"/>
    <w:rsid w:val="009F3CAA"/>
    <w:rsid w:val="009F5537"/>
    <w:rsid w:val="00A00B48"/>
    <w:rsid w:val="00A20EEC"/>
    <w:rsid w:val="00A266F7"/>
    <w:rsid w:val="00A423D8"/>
    <w:rsid w:val="00A44418"/>
    <w:rsid w:val="00A647B9"/>
    <w:rsid w:val="00A75F4B"/>
    <w:rsid w:val="00A821C2"/>
    <w:rsid w:val="00B01C43"/>
    <w:rsid w:val="00B60AD1"/>
    <w:rsid w:val="00B6502B"/>
    <w:rsid w:val="00B81F70"/>
    <w:rsid w:val="00B94D3D"/>
    <w:rsid w:val="00BD7114"/>
    <w:rsid w:val="00BF0FBE"/>
    <w:rsid w:val="00BF424C"/>
    <w:rsid w:val="00C06CAB"/>
    <w:rsid w:val="00C24EB9"/>
    <w:rsid w:val="00C3453D"/>
    <w:rsid w:val="00CD6CBE"/>
    <w:rsid w:val="00CD7F20"/>
    <w:rsid w:val="00D104B9"/>
    <w:rsid w:val="00D50A39"/>
    <w:rsid w:val="00D74F5C"/>
    <w:rsid w:val="00DA5CCA"/>
    <w:rsid w:val="00E445F2"/>
    <w:rsid w:val="00ED1FDF"/>
    <w:rsid w:val="00EE08D7"/>
    <w:rsid w:val="00EF5263"/>
    <w:rsid w:val="00F16FAE"/>
    <w:rsid w:val="00F52915"/>
    <w:rsid w:val="00F62C34"/>
    <w:rsid w:val="00F82CED"/>
    <w:rsid w:val="00F83EAB"/>
    <w:rsid w:val="00FB0220"/>
    <w:rsid w:val="00FB23D7"/>
    <w:rsid w:val="00FC5BD0"/>
    <w:rsid w:val="00FD2019"/>
    <w:rsid w:val="00FE6A75"/>
    <w:rsid w:val="00FF1E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90F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 Spacing" w:uiPriority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E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955E4"/>
    <w:rPr>
      <w:sz w:val="18"/>
      <w:szCs w:val="18"/>
    </w:rPr>
  </w:style>
  <w:style w:type="paragraph" w:styleId="CommentText">
    <w:name w:val="annotation text"/>
    <w:basedOn w:val="Normal"/>
    <w:link w:val="CommentTextChar"/>
    <w:rsid w:val="004955E4"/>
  </w:style>
  <w:style w:type="character" w:customStyle="1" w:styleId="CommentTextChar">
    <w:name w:val="Comment Text Char"/>
    <w:basedOn w:val="DefaultParagraphFont"/>
    <w:link w:val="CommentText"/>
    <w:rsid w:val="004955E4"/>
  </w:style>
  <w:style w:type="paragraph" w:styleId="CommentSubject">
    <w:name w:val="annotation subject"/>
    <w:basedOn w:val="CommentText"/>
    <w:next w:val="CommentText"/>
    <w:link w:val="CommentSubjectChar"/>
    <w:rsid w:val="004955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9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95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955E4"/>
    <w:rPr>
      <w:rFonts w:ascii="Lucida Grande" w:hAnsi="Lucida Grande" w:cs="Lucida Grande"/>
      <w:sz w:val="18"/>
      <w:szCs w:val="18"/>
    </w:rPr>
  </w:style>
  <w:style w:type="paragraph" w:styleId="NoSpacing">
    <w:name w:val="No Spacing"/>
    <w:basedOn w:val="Normal"/>
    <w:uiPriority w:val="1"/>
    <w:qFormat/>
    <w:rsid w:val="009354E7"/>
    <w:rPr>
      <w:rFonts w:eastAsiaTheme="minorHAnsi"/>
      <w:sz w:val="22"/>
      <w:szCs w:val="22"/>
      <w:lang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 Spacing" w:uiPriority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E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955E4"/>
    <w:rPr>
      <w:sz w:val="18"/>
      <w:szCs w:val="18"/>
    </w:rPr>
  </w:style>
  <w:style w:type="paragraph" w:styleId="CommentText">
    <w:name w:val="annotation text"/>
    <w:basedOn w:val="Normal"/>
    <w:link w:val="CommentTextChar"/>
    <w:rsid w:val="004955E4"/>
  </w:style>
  <w:style w:type="character" w:customStyle="1" w:styleId="CommentTextChar">
    <w:name w:val="Comment Text Char"/>
    <w:basedOn w:val="DefaultParagraphFont"/>
    <w:link w:val="CommentText"/>
    <w:rsid w:val="004955E4"/>
  </w:style>
  <w:style w:type="paragraph" w:styleId="CommentSubject">
    <w:name w:val="annotation subject"/>
    <w:basedOn w:val="CommentText"/>
    <w:next w:val="CommentText"/>
    <w:link w:val="CommentSubjectChar"/>
    <w:rsid w:val="004955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9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955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955E4"/>
    <w:rPr>
      <w:rFonts w:ascii="Lucida Grande" w:hAnsi="Lucida Grande" w:cs="Lucida Grande"/>
      <w:sz w:val="18"/>
      <w:szCs w:val="18"/>
    </w:rPr>
  </w:style>
  <w:style w:type="paragraph" w:styleId="NoSpacing">
    <w:name w:val="No Spacing"/>
    <w:basedOn w:val="Normal"/>
    <w:uiPriority w:val="1"/>
    <w:qFormat/>
    <w:rsid w:val="009354E7"/>
    <w:rPr>
      <w:rFonts w:eastAsiaTheme="minorHAnsi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6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85</Words>
  <Characters>11316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1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Hussey</dc:creator>
  <cp:lastModifiedBy>Nigel Hussey</cp:lastModifiedBy>
  <cp:revision>2</cp:revision>
  <dcterms:created xsi:type="dcterms:W3CDTF">2013-11-15T17:32:00Z</dcterms:created>
  <dcterms:modified xsi:type="dcterms:W3CDTF">2013-11-15T17:32:00Z</dcterms:modified>
</cp:coreProperties>
</file>